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4A20D" w14:textId="79343723" w:rsidR="001B7760" w:rsidRPr="00BA1AA4" w:rsidRDefault="00BA593D" w:rsidP="001B7760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67AF0">
        <w:rPr>
          <w:rFonts w:ascii="Times New Roman" w:hAnsi="Times New Roman" w:cs="Times New Roman"/>
          <w:sz w:val="24"/>
          <w:szCs w:val="24"/>
        </w:rPr>
        <w:t xml:space="preserve">Supplementary material for </w:t>
      </w:r>
      <w:bookmarkStart w:id="0" w:name="_Hlk201756057"/>
      <w:r w:rsidR="001B7760" w:rsidRPr="00BA1AA4">
        <w:rPr>
          <w:rFonts w:ascii="Times New Roman" w:hAnsi="Times New Roman" w:cs="Times New Roman"/>
          <w:b/>
          <w:sz w:val="24"/>
          <w:szCs w:val="24"/>
        </w:rPr>
        <w:t>Warming and acidification alter essential fatty acid profiles in</w:t>
      </w:r>
      <w:r w:rsidR="001B7760">
        <w:rPr>
          <w:rFonts w:ascii="Times New Roman" w:hAnsi="Times New Roman" w:cs="Times New Roman"/>
          <w:b/>
          <w:sz w:val="24"/>
          <w:szCs w:val="24"/>
        </w:rPr>
        <w:t xml:space="preserve"> marine diatom</w:t>
      </w:r>
      <w:r w:rsidR="001B7760" w:rsidRPr="00BA1A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7760" w:rsidRPr="00BA1AA4">
        <w:rPr>
          <w:rFonts w:ascii="Times New Roman" w:hAnsi="Times New Roman" w:cs="Times New Roman"/>
          <w:b/>
          <w:i/>
          <w:iCs/>
          <w:sz w:val="24"/>
          <w:szCs w:val="24"/>
        </w:rPr>
        <w:t>Skeletonema marinoi</w:t>
      </w:r>
    </w:p>
    <w:p w14:paraId="4A799EB2" w14:textId="77777777" w:rsidR="001B7760" w:rsidRPr="00F163CA" w:rsidRDefault="001B7760" w:rsidP="001B7760">
      <w:pPr>
        <w:spacing w:before="240" w:after="0" w:line="480" w:lineRule="auto"/>
        <w:rPr>
          <w:rFonts w:ascii="Times New Roman" w:hAnsi="Times New Roman"/>
          <w:b/>
          <w:sz w:val="24"/>
          <w:lang w:val="it-IT"/>
        </w:rPr>
      </w:pPr>
      <w:r w:rsidRPr="00F163CA">
        <w:rPr>
          <w:rFonts w:ascii="Times New Roman" w:hAnsi="Times New Roman"/>
          <w:sz w:val="24"/>
          <w:lang w:val="it-IT"/>
        </w:rPr>
        <w:t>Maria Nicoară</w:t>
      </w:r>
      <w:r w:rsidRPr="00F163CA">
        <w:rPr>
          <w:rFonts w:ascii="Times New Roman" w:hAnsi="Times New Roman"/>
          <w:sz w:val="24"/>
          <w:vertAlign w:val="superscript"/>
          <w:lang w:val="it-IT"/>
        </w:rPr>
        <w:t>1,2*</w:t>
      </w:r>
      <w:r w:rsidRPr="00F163CA">
        <w:rPr>
          <w:rFonts w:ascii="Times New Roman" w:hAnsi="Times New Roman"/>
          <w:sz w:val="24"/>
          <w:lang w:val="it-IT"/>
        </w:rPr>
        <w:t xml:space="preserve">, Charlotte L. </w:t>
      </w:r>
      <w:r w:rsidRPr="00F163CA">
        <w:rPr>
          <w:rFonts w:ascii="Times New Roman" w:hAnsi="Times New Roman"/>
          <w:sz w:val="24"/>
          <w:lang w:val="en-GB"/>
        </w:rPr>
        <w:t>Briddon</w:t>
      </w:r>
      <w:r w:rsidRPr="00F163CA">
        <w:rPr>
          <w:rFonts w:ascii="Times New Roman" w:hAnsi="Times New Roman"/>
          <w:sz w:val="24"/>
          <w:vertAlign w:val="superscript"/>
          <w:lang w:val="en-GB"/>
        </w:rPr>
        <w:t>1,3</w:t>
      </w:r>
      <w:r w:rsidRPr="00F163CA">
        <w:rPr>
          <w:rFonts w:ascii="Times New Roman" w:hAnsi="Times New Roman"/>
          <w:sz w:val="24"/>
          <w:vertAlign w:val="superscript"/>
          <w:lang w:val="it-IT"/>
        </w:rPr>
        <w:t>*</w:t>
      </w:r>
      <w:r w:rsidRPr="00F163CA">
        <w:rPr>
          <w:rFonts w:ascii="Times New Roman" w:hAnsi="Times New Roman"/>
          <w:sz w:val="24"/>
          <w:lang w:val="it-IT"/>
        </w:rPr>
        <w:t>, Alexandra Mortu</w:t>
      </w:r>
      <w:r w:rsidRPr="00F163CA">
        <w:rPr>
          <w:rFonts w:ascii="Times New Roman" w:hAnsi="Times New Roman"/>
          <w:sz w:val="24"/>
          <w:vertAlign w:val="superscript"/>
          <w:lang w:val="it-IT"/>
        </w:rPr>
        <w:t>4</w:t>
      </w:r>
      <w:r w:rsidRPr="00F163CA">
        <w:rPr>
          <w:rFonts w:ascii="Times New Roman" w:hAnsi="Times New Roman"/>
          <w:sz w:val="24"/>
          <w:lang w:val="it-IT"/>
        </w:rPr>
        <w:t>, Adriana Heged</w:t>
      </w:r>
      <w:r w:rsidRPr="00F163CA">
        <w:rPr>
          <w:rFonts w:ascii="Calibri" w:hAnsi="Calibri"/>
          <w:sz w:val="24"/>
          <w:shd w:val="clear" w:color="auto" w:fill="FFFFFF"/>
          <w:lang w:val="en-GB"/>
        </w:rPr>
        <w:t>ű</w:t>
      </w:r>
      <w:r w:rsidRPr="00F163CA">
        <w:rPr>
          <w:rFonts w:ascii="Times New Roman" w:hAnsi="Times New Roman"/>
          <w:sz w:val="24"/>
          <w:shd w:val="clear" w:color="auto" w:fill="FFFFFF"/>
          <w:lang w:val="it-IT"/>
        </w:rPr>
        <w:t>s</w:t>
      </w:r>
      <w:r w:rsidRPr="00F163CA">
        <w:rPr>
          <w:rFonts w:ascii="Times New Roman" w:hAnsi="Times New Roman"/>
          <w:sz w:val="24"/>
          <w:shd w:val="clear" w:color="auto" w:fill="FFFFFF"/>
          <w:vertAlign w:val="superscript"/>
          <w:lang w:val="it-IT"/>
        </w:rPr>
        <w:t>1</w:t>
      </w:r>
      <w:r w:rsidRPr="00F163CA">
        <w:rPr>
          <w:rFonts w:ascii="Times New Roman" w:hAnsi="Times New Roman"/>
          <w:sz w:val="24"/>
          <w:shd w:val="clear" w:color="auto" w:fill="FFFFFF"/>
          <w:lang w:val="it-IT"/>
        </w:rPr>
        <w:t>, Emese Gal</w:t>
      </w:r>
      <w:r w:rsidRPr="00F163CA">
        <w:rPr>
          <w:rFonts w:ascii="Times New Roman" w:hAnsi="Times New Roman"/>
          <w:sz w:val="24"/>
          <w:shd w:val="clear" w:color="auto" w:fill="FFFFFF"/>
          <w:vertAlign w:val="superscript"/>
          <w:lang w:val="it-IT"/>
        </w:rPr>
        <w:t>5</w:t>
      </w:r>
      <w:r w:rsidRPr="00F163CA">
        <w:rPr>
          <w:rFonts w:ascii="Times New Roman" w:hAnsi="Times New Roman"/>
          <w:sz w:val="24"/>
          <w:shd w:val="clear" w:color="auto" w:fill="FFFFFF"/>
          <w:lang w:val="it-IT"/>
        </w:rPr>
        <w:t>,</w:t>
      </w:r>
      <w:r w:rsidRPr="00F163CA">
        <w:rPr>
          <w:rFonts w:ascii="Times New Roman" w:hAnsi="Times New Roman"/>
          <w:sz w:val="24"/>
          <w:shd w:val="clear" w:color="auto" w:fill="FFFFFF"/>
          <w:lang w:val="en-GB"/>
        </w:rPr>
        <w:t xml:space="preserve"> </w:t>
      </w:r>
      <w:r w:rsidRPr="00F00E23">
        <w:rPr>
          <w:rFonts w:ascii="Times New Roman" w:hAnsi="Times New Roman" w:cs="Times New Roman"/>
          <w:sz w:val="24"/>
          <w:szCs w:val="24"/>
          <w:shd w:val="clear" w:color="auto" w:fill="FFFFFF"/>
        </w:rPr>
        <w:t>Horia Leonar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00E23">
        <w:rPr>
          <w:rFonts w:ascii="Times New Roman" w:hAnsi="Times New Roman" w:cs="Times New Roman"/>
          <w:sz w:val="24"/>
          <w:szCs w:val="24"/>
          <w:shd w:val="clear" w:color="auto" w:fill="FFFFFF"/>
        </w:rPr>
        <w:t>Banciu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,7</w:t>
      </w:r>
      <w:r w:rsidRPr="00F163CA">
        <w:rPr>
          <w:rFonts w:ascii="Times New Roman" w:hAnsi="Times New Roman"/>
          <w:sz w:val="24"/>
          <w:shd w:val="clear" w:color="auto" w:fill="FFFFFF"/>
          <w:lang w:val="en-GB"/>
        </w:rPr>
        <w:t>,</w:t>
      </w:r>
      <w:r w:rsidRPr="00F163CA">
        <w:rPr>
          <w:rFonts w:ascii="Times New Roman" w:hAnsi="Times New Roman"/>
          <w:sz w:val="24"/>
          <w:shd w:val="clear" w:color="auto" w:fill="FFFFFF"/>
          <w:lang w:val="it-IT"/>
        </w:rPr>
        <w:t xml:space="preserve"> </w:t>
      </w:r>
      <w:r w:rsidRPr="00F163CA">
        <w:rPr>
          <w:rFonts w:ascii="Times New Roman" w:hAnsi="Times New Roman"/>
          <w:sz w:val="24"/>
          <w:lang w:val="it-IT"/>
        </w:rPr>
        <w:t>Bogdan Drugă</w:t>
      </w:r>
      <w:r w:rsidRPr="00F163CA">
        <w:rPr>
          <w:rFonts w:ascii="Times New Roman" w:hAnsi="Times New Roman"/>
          <w:sz w:val="24"/>
          <w:vertAlign w:val="superscript"/>
          <w:lang w:val="it-IT"/>
        </w:rPr>
        <w:t>1</w:t>
      </w:r>
      <w:r w:rsidRPr="00BA1AA4">
        <w:rPr>
          <w:rFonts w:ascii="Times New Roman" w:hAnsi="Times New Roman" w:cs="Times New Roman"/>
          <w:noProof/>
          <w:sz w:val="24"/>
          <w:szCs w:val="24"/>
          <w:shd w:val="clear" w:color="auto" w:fill="FFFFFF"/>
          <w:vertAlign w:val="superscript"/>
          <w:lang w:val="en-GB" w:eastAsia="en-GB"/>
        </w:rPr>
        <w:drawing>
          <wp:inline distT="0" distB="0" distL="0" distR="0" wp14:anchorId="110AD0B2" wp14:editId="66F4E50C">
            <wp:extent cx="135890" cy="135890"/>
            <wp:effectExtent l="0" t="0" r="0" b="0"/>
            <wp:docPr id="1" name="Graphic 1" descr="Envelope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35329" name="Graphic 29635329" descr="Envelope outline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007" cy="140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9E190" w14:textId="77777777" w:rsidR="001B7760" w:rsidRPr="00BA1AA4" w:rsidRDefault="001B7760" w:rsidP="001B776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BA1AA4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BA1AA4">
        <w:rPr>
          <w:rFonts w:ascii="Times New Roman" w:hAnsi="Times New Roman" w:cs="Times New Roman"/>
          <w:sz w:val="24"/>
          <w:szCs w:val="24"/>
        </w:rPr>
        <w:t xml:space="preserve">Institute of Biological Research (NIRDBS), 48 </w:t>
      </w:r>
      <w:proofErr w:type="spellStart"/>
      <w:r w:rsidRPr="00BA1AA4">
        <w:rPr>
          <w:rFonts w:ascii="Times New Roman" w:hAnsi="Times New Roman" w:cs="Times New Roman"/>
          <w:sz w:val="24"/>
          <w:szCs w:val="24"/>
        </w:rPr>
        <w:t>Republicii</w:t>
      </w:r>
      <w:proofErr w:type="spellEnd"/>
      <w:r w:rsidRPr="00BA1AA4">
        <w:rPr>
          <w:rFonts w:ascii="Times New Roman" w:hAnsi="Times New Roman" w:cs="Times New Roman"/>
          <w:sz w:val="24"/>
          <w:szCs w:val="24"/>
        </w:rPr>
        <w:t xml:space="preserve"> Street, 400015, Cluj-Napoca, Romania</w:t>
      </w:r>
    </w:p>
    <w:p w14:paraId="79DF356A" w14:textId="77777777" w:rsidR="001B7760" w:rsidRPr="00BA1AA4" w:rsidRDefault="001B7760" w:rsidP="001B7760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1AA4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BA1AA4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BA1AA4">
        <w:rPr>
          <w:rFonts w:ascii="Times New Roman" w:hAnsi="Times New Roman" w:cs="Times New Roman"/>
          <w:sz w:val="24"/>
          <w:szCs w:val="24"/>
          <w:lang w:val="en-GB"/>
        </w:rPr>
        <w:t>Doctoral School on Integrative Biology, Faculty of Biology and Geology, Babeș-Bolyai University, Cluj-Napoca, Romania</w:t>
      </w:r>
    </w:p>
    <w:p w14:paraId="03111720" w14:textId="77777777" w:rsidR="001B7760" w:rsidRPr="00BA1AA4" w:rsidRDefault="001B7760" w:rsidP="001B7760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BA1AA4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BA1AA4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B032DC">
        <w:rPr>
          <w:rFonts w:ascii="Times New Roman" w:hAnsi="Times New Roman" w:cs="Times New Roman"/>
          <w:sz w:val="24"/>
          <w:szCs w:val="24"/>
          <w:lang w:val="pt-PT"/>
        </w:rPr>
        <w:t xml:space="preserve">School of Geographical Sciences, 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University of Bristol, </w:t>
      </w:r>
      <w:r w:rsidRPr="00B032DC">
        <w:rPr>
          <w:rFonts w:ascii="Times New Roman" w:hAnsi="Times New Roman" w:cs="Times New Roman"/>
          <w:sz w:val="24"/>
          <w:szCs w:val="24"/>
          <w:lang w:val="pt-PT"/>
        </w:rPr>
        <w:t>University R</w:t>
      </w:r>
      <w:r>
        <w:rPr>
          <w:rFonts w:ascii="Times New Roman" w:hAnsi="Times New Roman" w:cs="Times New Roman"/>
          <w:sz w:val="24"/>
          <w:szCs w:val="24"/>
          <w:lang w:val="pt-PT"/>
        </w:rPr>
        <w:t>oa</w:t>
      </w:r>
      <w:r w:rsidRPr="00B032DC">
        <w:rPr>
          <w:rFonts w:ascii="Times New Roman" w:hAnsi="Times New Roman" w:cs="Times New Roman"/>
          <w:sz w:val="24"/>
          <w:szCs w:val="24"/>
          <w:lang w:val="pt-PT"/>
        </w:rPr>
        <w:t>d, Bristol BS8 1SS, United Kingdom</w:t>
      </w:r>
    </w:p>
    <w:p w14:paraId="41B0E497" w14:textId="77777777" w:rsidR="001B7760" w:rsidRPr="00BA1AA4" w:rsidRDefault="001B7760" w:rsidP="001B7760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BA1AA4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BA1AA4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t-PT"/>
        </w:rPr>
        <w:t>Faculty of Life Sciences, University of Vienna, 1 Djesrassiplatz, 1030 Vienna, Austria</w:t>
      </w:r>
    </w:p>
    <w:p w14:paraId="3A3E5704" w14:textId="77777777" w:rsidR="001B7760" w:rsidRDefault="001B7760" w:rsidP="001B776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BA1AA4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BA1AA4">
        <w:rPr>
          <w:rFonts w:ascii="Times New Roman" w:hAnsi="Times New Roman" w:cs="Times New Roman"/>
          <w:sz w:val="24"/>
          <w:szCs w:val="24"/>
        </w:rPr>
        <w:t>Department of Chemistry, Babeș-Bolyai University, 11 Arany Janos, Cluj-Napoca 400028, Romania</w:t>
      </w:r>
    </w:p>
    <w:p w14:paraId="049CFCFD" w14:textId="77777777" w:rsidR="001B7760" w:rsidRDefault="001B7760" w:rsidP="001B776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F00E23">
        <w:rPr>
          <w:rFonts w:ascii="Times New Roman" w:hAnsi="Times New Roman" w:cs="Times New Roman"/>
          <w:sz w:val="24"/>
          <w:szCs w:val="24"/>
        </w:rPr>
        <w:t>Department of Molecular Biology and Biotechnology, Faculty of Biology and Geology, Babeș-Bolyai University, Cluj-Napoca, Romania</w:t>
      </w:r>
    </w:p>
    <w:p w14:paraId="15A222CC" w14:textId="77777777" w:rsidR="001B7760" w:rsidRDefault="001B7760" w:rsidP="001B776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A23A5">
        <w:rPr>
          <w:rFonts w:ascii="Times New Roman" w:hAnsi="Times New Roman" w:cs="Times New Roman"/>
          <w:sz w:val="24"/>
          <w:szCs w:val="24"/>
        </w:rPr>
        <w:t>Centre for Systems Biology, Biodiversity and Bioresources, Faculty of Biology and Geology, Babeș-Bolyai University, Cluj-Napoca, Roman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1D9805" w14:textId="77777777" w:rsidR="001B7760" w:rsidRPr="00F00E23" w:rsidRDefault="001B7760" w:rsidP="001B776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9BBCAF" w14:textId="48C07ACB" w:rsidR="00EE3D38" w:rsidRPr="00EE3D38" w:rsidRDefault="001B7760" w:rsidP="00EE3D38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BA1AA4">
        <w:rPr>
          <w:rFonts w:ascii="Times New Roman" w:hAnsi="Times New Roman" w:cs="Times New Roman"/>
          <w:sz w:val="24"/>
          <w:szCs w:val="24"/>
        </w:rPr>
        <w:t>* These authors contributed equally to this work</w:t>
      </w:r>
      <w:bookmarkEnd w:id="0"/>
    </w:p>
    <w:p w14:paraId="262E9130" w14:textId="5B9F9BD6" w:rsidR="003D0176" w:rsidRPr="003E2389" w:rsidRDefault="003D0176" w:rsidP="003D0176">
      <w:pPr>
        <w:tabs>
          <w:tab w:val="left" w:pos="45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238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1. Qualitative assessment of fatty acid </w:t>
      </w:r>
      <w:r w:rsidR="001B7760">
        <w:rPr>
          <w:rFonts w:ascii="Times New Roman" w:hAnsi="Times New Roman" w:cs="Times New Roman"/>
          <w:b/>
          <w:bCs/>
          <w:sz w:val="20"/>
          <w:szCs w:val="20"/>
        </w:rPr>
        <w:t xml:space="preserve">(FA) </w:t>
      </w:r>
      <w:r w:rsidRPr="003E2389">
        <w:rPr>
          <w:rFonts w:ascii="Times New Roman" w:hAnsi="Times New Roman" w:cs="Times New Roman"/>
          <w:b/>
          <w:bCs/>
          <w:sz w:val="20"/>
          <w:szCs w:val="20"/>
        </w:rPr>
        <w:t xml:space="preserve">types identified in the </w:t>
      </w:r>
      <w:r w:rsidRPr="003E2389">
        <w:rPr>
          <w:rFonts w:ascii="Times New Roman" w:hAnsi="Times New Roman" w:cs="Times New Roman"/>
          <w:b/>
          <w:bCs/>
          <w:i/>
          <w:iCs/>
          <w:sz w:val="20"/>
          <w:szCs w:val="20"/>
        </w:rPr>
        <w:t>S. marinoi</w:t>
      </w:r>
      <w:r w:rsidRPr="003E2389">
        <w:rPr>
          <w:rFonts w:ascii="Times New Roman" w:hAnsi="Times New Roman" w:cs="Times New Roman"/>
          <w:b/>
          <w:bCs/>
          <w:sz w:val="20"/>
          <w:szCs w:val="20"/>
        </w:rPr>
        <w:t xml:space="preserve"> strains</w:t>
      </w:r>
      <w:r w:rsidR="003630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E2389">
        <w:rPr>
          <w:rFonts w:ascii="Times New Roman" w:hAnsi="Times New Roman" w:cs="Times New Roman"/>
          <w:b/>
          <w:bCs/>
          <w:sz w:val="20"/>
          <w:szCs w:val="20"/>
        </w:rPr>
        <w:t xml:space="preserve">S8, S16 and S17. Values represent the number of observations and the relative abundance of </w:t>
      </w:r>
      <w:r w:rsidR="001B7760">
        <w:rPr>
          <w:rFonts w:ascii="Times New Roman" w:hAnsi="Times New Roman" w:cs="Times New Roman"/>
          <w:b/>
          <w:bCs/>
          <w:sz w:val="20"/>
          <w:szCs w:val="20"/>
        </w:rPr>
        <w:t>saturated (SFA)</w:t>
      </w:r>
      <w:r w:rsidRPr="003E2389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1B7760">
        <w:rPr>
          <w:rFonts w:ascii="Times New Roman" w:hAnsi="Times New Roman" w:cs="Times New Roman"/>
          <w:b/>
          <w:bCs/>
          <w:sz w:val="20"/>
          <w:szCs w:val="20"/>
        </w:rPr>
        <w:t>monounsaturated (MUFA)</w:t>
      </w:r>
      <w:r w:rsidRPr="003E2389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1B7760">
        <w:rPr>
          <w:rFonts w:ascii="Times New Roman" w:hAnsi="Times New Roman" w:cs="Times New Roman"/>
          <w:b/>
          <w:bCs/>
          <w:sz w:val="20"/>
          <w:szCs w:val="20"/>
        </w:rPr>
        <w:t>polyunsaturated (PUFA)</w:t>
      </w:r>
      <w:r w:rsidRPr="003E2389">
        <w:rPr>
          <w:rFonts w:ascii="Times New Roman" w:hAnsi="Times New Roman" w:cs="Times New Roman"/>
          <w:b/>
          <w:bCs/>
          <w:sz w:val="20"/>
          <w:szCs w:val="20"/>
        </w:rPr>
        <w:t xml:space="preserve"> to the total FA in each strain</w:t>
      </w:r>
      <w:r w:rsidR="003E2389" w:rsidRPr="003E238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3E2389" w:rsidRPr="003E2389">
        <w:rPr>
          <w:rFonts w:ascii="Times New Roman" w:hAnsi="Times New Roman" w:cs="Times New Roman"/>
          <w:sz w:val="20"/>
          <w:szCs w:val="20"/>
        </w:rPr>
        <w:t xml:space="preserve">More than 90% of </w:t>
      </w:r>
      <w:r w:rsidR="001B7760">
        <w:rPr>
          <w:rFonts w:ascii="Times New Roman" w:hAnsi="Times New Roman" w:cs="Times New Roman"/>
          <w:sz w:val="20"/>
          <w:szCs w:val="20"/>
        </w:rPr>
        <w:t>the compounds identified in all strains using FAME (F</w:t>
      </w:r>
      <w:r w:rsidR="001B7760" w:rsidRPr="001B7760">
        <w:rPr>
          <w:rFonts w:ascii="Times New Roman" w:hAnsi="Times New Roman" w:cs="Times New Roman"/>
          <w:sz w:val="20"/>
          <w:szCs w:val="20"/>
        </w:rPr>
        <w:t xml:space="preserve">atty </w:t>
      </w:r>
      <w:r w:rsidR="001B7760">
        <w:rPr>
          <w:rFonts w:ascii="Times New Roman" w:hAnsi="Times New Roman" w:cs="Times New Roman"/>
          <w:sz w:val="20"/>
          <w:szCs w:val="20"/>
        </w:rPr>
        <w:t>A</w:t>
      </w:r>
      <w:r w:rsidR="001B7760" w:rsidRPr="001B7760">
        <w:rPr>
          <w:rFonts w:ascii="Times New Roman" w:hAnsi="Times New Roman" w:cs="Times New Roman"/>
          <w:sz w:val="20"/>
          <w:szCs w:val="20"/>
        </w:rPr>
        <w:t xml:space="preserve">cid </w:t>
      </w:r>
      <w:r w:rsidR="001B7760">
        <w:rPr>
          <w:rFonts w:ascii="Times New Roman" w:hAnsi="Times New Roman" w:cs="Times New Roman"/>
          <w:sz w:val="20"/>
          <w:szCs w:val="20"/>
        </w:rPr>
        <w:t>M</w:t>
      </w:r>
      <w:r w:rsidR="001B7760" w:rsidRPr="001B7760">
        <w:rPr>
          <w:rFonts w:ascii="Times New Roman" w:hAnsi="Times New Roman" w:cs="Times New Roman"/>
          <w:sz w:val="20"/>
          <w:szCs w:val="20"/>
        </w:rPr>
        <w:t xml:space="preserve">ethyl </w:t>
      </w:r>
      <w:r w:rsidR="001B7760">
        <w:rPr>
          <w:rFonts w:ascii="Times New Roman" w:hAnsi="Times New Roman" w:cs="Times New Roman"/>
          <w:sz w:val="20"/>
          <w:szCs w:val="20"/>
        </w:rPr>
        <w:t>E</w:t>
      </w:r>
      <w:r w:rsidR="001B7760" w:rsidRPr="001B7760">
        <w:rPr>
          <w:rFonts w:ascii="Times New Roman" w:hAnsi="Times New Roman" w:cs="Times New Roman"/>
          <w:sz w:val="20"/>
          <w:szCs w:val="20"/>
        </w:rPr>
        <w:t>sters</w:t>
      </w:r>
      <w:r w:rsidR="001B7760">
        <w:rPr>
          <w:rFonts w:ascii="Times New Roman" w:hAnsi="Times New Roman" w:cs="Times New Roman"/>
          <w:sz w:val="20"/>
          <w:szCs w:val="20"/>
        </w:rPr>
        <w:t xml:space="preserve">) </w:t>
      </w:r>
      <w:r w:rsidR="003E2389" w:rsidRPr="003E2389">
        <w:rPr>
          <w:rFonts w:ascii="Times New Roman" w:hAnsi="Times New Roman" w:cs="Times New Roman"/>
          <w:sz w:val="20"/>
          <w:szCs w:val="20"/>
        </w:rPr>
        <w:t xml:space="preserve">consisted of </w:t>
      </w:r>
      <w:r w:rsidR="001B7760">
        <w:rPr>
          <w:rFonts w:ascii="Times New Roman" w:hAnsi="Times New Roman" w:cs="Times New Roman"/>
          <w:sz w:val="20"/>
          <w:szCs w:val="20"/>
        </w:rPr>
        <w:t>FA</w:t>
      </w:r>
      <w:r w:rsidR="003E2389" w:rsidRPr="003E2389">
        <w:rPr>
          <w:rFonts w:ascii="Times New Roman" w:hAnsi="Times New Roman" w:cs="Times New Roman"/>
          <w:sz w:val="20"/>
          <w:szCs w:val="20"/>
        </w:rPr>
        <w:t>, with the remaining fraction attributed to other compounds (“others”) or unidentified (”</w:t>
      </w:r>
      <w:proofErr w:type="spellStart"/>
      <w:r w:rsidR="003E2389" w:rsidRPr="003E238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="003E2389" w:rsidRPr="003E2389">
        <w:rPr>
          <w:rFonts w:ascii="Times New Roman" w:hAnsi="Times New Roman" w:cs="Times New Roman"/>
          <w:sz w:val="20"/>
          <w:szCs w:val="20"/>
        </w:rPr>
        <w:t xml:space="preserve">”). Specifically, at 1000 ppm, </w:t>
      </w:r>
      <w:r w:rsidR="00135F36" w:rsidRPr="003E2389">
        <w:rPr>
          <w:rFonts w:ascii="Times New Roman" w:hAnsi="Times New Roman" w:cs="Times New Roman"/>
          <w:sz w:val="20"/>
          <w:szCs w:val="20"/>
        </w:rPr>
        <w:t xml:space="preserve">in addition to fatty acids, </w:t>
      </w:r>
      <w:r w:rsidR="00135F36">
        <w:rPr>
          <w:rFonts w:ascii="Times New Roman" w:hAnsi="Times New Roman" w:cs="Times New Roman"/>
          <w:sz w:val="20"/>
          <w:szCs w:val="20"/>
        </w:rPr>
        <w:t xml:space="preserve">the </w:t>
      </w:r>
      <w:r w:rsidR="003E2389" w:rsidRPr="003E2389">
        <w:rPr>
          <w:rFonts w:ascii="Times New Roman" w:hAnsi="Times New Roman" w:cs="Times New Roman"/>
          <w:sz w:val="20"/>
          <w:szCs w:val="20"/>
        </w:rPr>
        <w:t xml:space="preserve">cold-adapted S8 </w:t>
      </w:r>
      <w:r w:rsidR="00135F36" w:rsidRPr="003E2389">
        <w:rPr>
          <w:rFonts w:ascii="Times New Roman" w:hAnsi="Times New Roman" w:cs="Times New Roman"/>
          <w:sz w:val="20"/>
          <w:szCs w:val="20"/>
        </w:rPr>
        <w:t>exhibited</w:t>
      </w:r>
      <w:r w:rsidR="003E2389" w:rsidRPr="003E2389">
        <w:rPr>
          <w:rFonts w:ascii="Times New Roman" w:hAnsi="Times New Roman" w:cs="Times New Roman"/>
          <w:sz w:val="20"/>
          <w:szCs w:val="20"/>
        </w:rPr>
        <w:t xml:space="preserve">, compounds such as vitamin E (0.63% of total lipids), cholesterol (1.87%), and citric, </w:t>
      </w:r>
      <w:r w:rsidR="00135F36" w:rsidRPr="003E2389">
        <w:rPr>
          <w:rFonts w:ascii="Times New Roman" w:hAnsi="Times New Roman" w:cs="Times New Roman"/>
          <w:sz w:val="20"/>
          <w:szCs w:val="20"/>
        </w:rPr>
        <w:t>benzene acetic</w:t>
      </w:r>
      <w:r w:rsidR="003E2389" w:rsidRPr="003E2389">
        <w:rPr>
          <w:rFonts w:ascii="Times New Roman" w:hAnsi="Times New Roman" w:cs="Times New Roman"/>
          <w:sz w:val="20"/>
          <w:szCs w:val="20"/>
        </w:rPr>
        <w:t xml:space="preserve"> and acetylenic acids (0.08%, 0.01% and 0.22% </w:t>
      </w:r>
      <w:r w:rsidR="00135F36">
        <w:rPr>
          <w:rFonts w:ascii="Times New Roman" w:hAnsi="Times New Roman" w:cs="Times New Roman"/>
          <w:sz w:val="20"/>
          <w:szCs w:val="20"/>
        </w:rPr>
        <w:t>of total lipids</w:t>
      </w:r>
      <w:r w:rsidR="003E2389" w:rsidRPr="003E2389">
        <w:rPr>
          <w:rFonts w:ascii="Times New Roman" w:hAnsi="Times New Roman" w:cs="Times New Roman"/>
          <w:sz w:val="20"/>
          <w:szCs w:val="20"/>
        </w:rPr>
        <w:t>, respectively). Citric acid was also detected in cold-adapted S8 at 400 ppm</w:t>
      </w:r>
      <w:r w:rsidR="00135F36">
        <w:rPr>
          <w:rFonts w:ascii="Times New Roman" w:hAnsi="Times New Roman" w:cs="Times New Roman"/>
          <w:sz w:val="20"/>
          <w:szCs w:val="20"/>
        </w:rPr>
        <w:t xml:space="preserve"> </w:t>
      </w:r>
      <w:r w:rsidR="003E2389" w:rsidRPr="003E2389">
        <w:rPr>
          <w:rFonts w:ascii="Times New Roman" w:hAnsi="Times New Roman" w:cs="Times New Roman"/>
          <w:sz w:val="20"/>
          <w:szCs w:val="20"/>
        </w:rPr>
        <w:t xml:space="preserve">(0.02%). No compounds other than fatty acids were identified in the </w:t>
      </w:r>
      <w:r w:rsidR="001B7760">
        <w:rPr>
          <w:rFonts w:ascii="Times New Roman" w:hAnsi="Times New Roman" w:cs="Times New Roman"/>
          <w:sz w:val="20"/>
          <w:szCs w:val="20"/>
        </w:rPr>
        <w:t xml:space="preserve">FAME </w:t>
      </w:r>
      <w:r w:rsidR="003E2389" w:rsidRPr="003E2389">
        <w:rPr>
          <w:rFonts w:ascii="Times New Roman" w:hAnsi="Times New Roman" w:cs="Times New Roman"/>
          <w:sz w:val="20"/>
          <w:szCs w:val="20"/>
        </w:rPr>
        <w:t xml:space="preserve">chromatograms </w:t>
      </w:r>
      <w:r w:rsidR="00135F36">
        <w:rPr>
          <w:rFonts w:ascii="Times New Roman" w:hAnsi="Times New Roman" w:cs="Times New Roman"/>
          <w:sz w:val="20"/>
          <w:szCs w:val="20"/>
        </w:rPr>
        <w:t xml:space="preserve">of </w:t>
      </w:r>
      <w:r w:rsidR="00135F36" w:rsidRPr="00867AF0">
        <w:rPr>
          <w:rFonts w:ascii="Times New Roman" w:hAnsi="Times New Roman" w:cs="Times New Roman"/>
          <w:i/>
          <w:iCs/>
          <w:sz w:val="20"/>
          <w:szCs w:val="20"/>
        </w:rPr>
        <w:t>S. marinoi</w:t>
      </w:r>
      <w:r w:rsidR="00135F36">
        <w:rPr>
          <w:rFonts w:ascii="Times New Roman" w:hAnsi="Times New Roman" w:cs="Times New Roman"/>
          <w:sz w:val="20"/>
          <w:szCs w:val="20"/>
        </w:rPr>
        <w:t xml:space="preserve"> strains</w:t>
      </w:r>
      <w:r w:rsidR="00135F36" w:rsidRPr="003E2389">
        <w:rPr>
          <w:rFonts w:ascii="Times New Roman" w:hAnsi="Times New Roman" w:cs="Times New Roman"/>
          <w:sz w:val="20"/>
          <w:szCs w:val="20"/>
        </w:rPr>
        <w:t xml:space="preserve"> </w:t>
      </w:r>
      <w:r w:rsidR="003E2389" w:rsidRPr="003E2389">
        <w:rPr>
          <w:rFonts w:ascii="Times New Roman" w:hAnsi="Times New Roman" w:cs="Times New Roman"/>
          <w:sz w:val="20"/>
          <w:szCs w:val="20"/>
        </w:rPr>
        <w:t xml:space="preserve">S16 or S17. </w:t>
      </w:r>
    </w:p>
    <w:p w14:paraId="330C2954" w14:textId="77777777" w:rsidR="003E2389" w:rsidRPr="003E2389" w:rsidRDefault="003E2389" w:rsidP="003D0176">
      <w:pPr>
        <w:tabs>
          <w:tab w:val="left" w:pos="450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stTable7Colorful"/>
        <w:tblW w:w="0" w:type="auto"/>
        <w:jc w:val="center"/>
        <w:tblLook w:val="04A0" w:firstRow="1" w:lastRow="0" w:firstColumn="1" w:lastColumn="0" w:noHBand="0" w:noVBand="1"/>
      </w:tblPr>
      <w:tblGrid>
        <w:gridCol w:w="1098"/>
        <w:gridCol w:w="1242"/>
        <w:gridCol w:w="1313"/>
        <w:gridCol w:w="1356"/>
        <w:gridCol w:w="1356"/>
        <w:gridCol w:w="1356"/>
        <w:gridCol w:w="1356"/>
      </w:tblGrid>
      <w:tr w:rsidR="00B7232A" w:rsidRPr="00BA1AA4" w14:paraId="14C61DF7" w14:textId="77777777" w:rsidTr="00B04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8" w:type="dxa"/>
            <w:tcBorders>
              <w:right w:val="single" w:sz="4" w:space="0" w:color="auto"/>
            </w:tcBorders>
          </w:tcPr>
          <w:p w14:paraId="21B8E36F" w14:textId="77777777" w:rsidR="00B7232A" w:rsidRPr="004A2421" w:rsidDel="00B7232A" w:rsidRDefault="00B72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9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E789D" w14:textId="48E5E201" w:rsidR="00B7232A" w:rsidRPr="00B04B12" w:rsidRDefault="00B7232A" w:rsidP="00B04B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4B12">
              <w:rPr>
                <w:rFonts w:ascii="Times New Roman" w:hAnsi="Times New Roman" w:cs="Times New Roman"/>
                <w:b/>
                <w:sz w:val="24"/>
                <w:szCs w:val="24"/>
              </w:rPr>
              <w:t>Skeletonema  marinoi strains</w:t>
            </w:r>
          </w:p>
        </w:tc>
      </w:tr>
      <w:tr w:rsidR="003D0176" w:rsidRPr="00BA1AA4" w14:paraId="05BEEB15" w14:textId="77777777" w:rsidTr="00B0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bottom w:val="single" w:sz="4" w:space="0" w:color="auto"/>
              <w:right w:val="single" w:sz="4" w:space="0" w:color="auto"/>
            </w:tcBorders>
          </w:tcPr>
          <w:p w14:paraId="63849C8D" w14:textId="4D73AC07" w:rsidR="003D0176" w:rsidRPr="00B04B12" w:rsidRDefault="003D0176" w:rsidP="00B04B12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55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6BD50" w14:textId="09003C71" w:rsidR="003D0176" w:rsidRPr="00B04B12" w:rsidRDefault="003D0176" w:rsidP="00B04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B04B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8 </w:t>
            </w:r>
          </w:p>
        </w:tc>
        <w:tc>
          <w:tcPr>
            <w:tcW w:w="271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99C12" w14:textId="691B6CCD" w:rsidR="003D0176" w:rsidRPr="00B04B12" w:rsidRDefault="003D0176" w:rsidP="00B04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B04B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6 </w:t>
            </w:r>
          </w:p>
        </w:tc>
        <w:tc>
          <w:tcPr>
            <w:tcW w:w="271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56209" w14:textId="5C29E5B0" w:rsidR="003D0176" w:rsidRPr="00B04B12" w:rsidRDefault="003D0176" w:rsidP="00B04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B04B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7 </w:t>
            </w:r>
          </w:p>
        </w:tc>
      </w:tr>
      <w:tr w:rsidR="003D0176" w:rsidRPr="00BA1AA4" w14:paraId="4BFF521C" w14:textId="77777777" w:rsidTr="00B04B12">
        <w:trPr>
          <w:trHeight w:val="6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F735C8D" w14:textId="61D1A5DE" w:rsidR="00091B96" w:rsidRDefault="00091B96" w:rsidP="00091B9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</w:pPr>
          </w:p>
          <w:p w14:paraId="084D491E" w14:textId="6D10900E" w:rsidR="003D0176" w:rsidRPr="00B04B12" w:rsidRDefault="00B7232A" w:rsidP="00B04B1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Cs w:val="0"/>
                <w:sz w:val="24"/>
                <w:szCs w:val="24"/>
              </w:rPr>
            </w:pPr>
            <w:r w:rsidRPr="00B04B12">
              <w:rPr>
                <w:rFonts w:ascii="Times New Roman" w:hAnsi="Times New Roman" w:cs="Times New Roman"/>
                <w:b/>
                <w:sz w:val="24"/>
                <w:szCs w:val="24"/>
              </w:rPr>
              <w:t>FA typ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B820" w14:textId="77777777" w:rsidR="003D0176" w:rsidRPr="00BA1AA4" w:rsidRDefault="003D0176" w:rsidP="00B04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°C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6E42" w14:textId="77777777" w:rsidR="003D0176" w:rsidRPr="00BA1AA4" w:rsidRDefault="003D0176" w:rsidP="00B04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°C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08A28" w14:textId="77777777" w:rsidR="003D0176" w:rsidRPr="00BA1AA4" w:rsidRDefault="003D0176" w:rsidP="00B04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°C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F280" w14:textId="77777777" w:rsidR="003D0176" w:rsidRPr="00BA1AA4" w:rsidRDefault="003D0176" w:rsidP="00B04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°C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40DC3" w14:textId="77777777" w:rsidR="003D0176" w:rsidRPr="00BA1AA4" w:rsidRDefault="003D0176" w:rsidP="00B04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°C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0D606" w14:textId="77777777" w:rsidR="003D0176" w:rsidRPr="00BA1AA4" w:rsidRDefault="003D0176" w:rsidP="00B04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°C</w:t>
            </w:r>
          </w:p>
        </w:tc>
      </w:tr>
      <w:tr w:rsidR="003D0176" w:rsidRPr="00BA1AA4" w14:paraId="7570883E" w14:textId="77777777" w:rsidTr="00B0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4" w:space="0" w:color="auto"/>
            </w:tcBorders>
          </w:tcPr>
          <w:p w14:paraId="1CFDE347" w14:textId="77777777" w:rsidR="003D0176" w:rsidRPr="00BA1AA4" w:rsidRDefault="003D0176" w:rsidP="0039503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FA</w:t>
            </w:r>
          </w:p>
        </w:tc>
        <w:tc>
          <w:tcPr>
            <w:tcW w:w="1242" w:type="dxa"/>
            <w:tcBorders>
              <w:top w:val="single" w:sz="4" w:space="0" w:color="auto"/>
              <w:right w:val="single" w:sz="4" w:space="0" w:color="auto"/>
            </w:tcBorders>
          </w:tcPr>
          <w:p w14:paraId="5304CBDF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88 (27%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0E02E0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56 (17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91358D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55 (22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C0248A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58 (22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466C17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52 (21%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ADA3C4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46 (19%)</w:t>
            </w:r>
          </w:p>
        </w:tc>
      </w:tr>
      <w:tr w:rsidR="003D0176" w:rsidRPr="00BA1AA4" w14:paraId="7BBB9EAC" w14:textId="77777777" w:rsidTr="00B04B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79279DE4" w14:textId="77777777" w:rsidR="003D0176" w:rsidRPr="00BA1AA4" w:rsidRDefault="003D0176" w:rsidP="0039503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UFA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7FE13F44" w14:textId="77777777" w:rsidR="003D0176" w:rsidRPr="00BA1AA4" w:rsidRDefault="003D0176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39 (12%)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</w:tcPr>
          <w:p w14:paraId="7F451540" w14:textId="77777777" w:rsidR="003D0176" w:rsidRPr="00BA1AA4" w:rsidRDefault="003D0176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36 (11%)</w:t>
            </w: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</w:tcPr>
          <w:p w14:paraId="184D3AB4" w14:textId="77777777" w:rsidR="003D0176" w:rsidRPr="00BA1AA4" w:rsidRDefault="003D0176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24 (9%)</w:t>
            </w: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</w:tcPr>
          <w:p w14:paraId="65D1C801" w14:textId="77777777" w:rsidR="003D0176" w:rsidRPr="00BA1AA4" w:rsidRDefault="003D0176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34 (13%)</w:t>
            </w: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</w:tcPr>
          <w:p w14:paraId="3BF2CC8B" w14:textId="77777777" w:rsidR="003D0176" w:rsidRPr="00BA1AA4" w:rsidRDefault="003D0176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29 (12%)</w:t>
            </w: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</w:tcPr>
          <w:p w14:paraId="6C9DC5D6" w14:textId="77777777" w:rsidR="003D0176" w:rsidRPr="00BA1AA4" w:rsidRDefault="003D0176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30 (12%)</w:t>
            </w:r>
          </w:p>
        </w:tc>
      </w:tr>
      <w:tr w:rsidR="003D0176" w:rsidRPr="00BA1AA4" w14:paraId="292F5E25" w14:textId="77777777" w:rsidTr="00B0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67C3171B" w14:textId="77777777" w:rsidR="003D0176" w:rsidRPr="00BA1AA4" w:rsidRDefault="003D0176" w:rsidP="0039503C">
            <w:pPr>
              <w:spacing w:line="48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UFA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425A52EE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56 (17%)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</w:tcPr>
          <w:p w14:paraId="1E2C526C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50 (15%)</w:t>
            </w: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</w:tcPr>
          <w:p w14:paraId="2562CA89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35 (14%)</w:t>
            </w: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</w:tcPr>
          <w:p w14:paraId="5A00A051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48 (19%)</w:t>
            </w: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</w:tcPr>
          <w:p w14:paraId="65132641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45 (19%)</w:t>
            </w:r>
          </w:p>
        </w:tc>
        <w:tc>
          <w:tcPr>
            <w:tcW w:w="1356" w:type="dxa"/>
            <w:tcBorders>
              <w:left w:val="single" w:sz="4" w:space="0" w:color="auto"/>
              <w:right w:val="single" w:sz="4" w:space="0" w:color="auto"/>
            </w:tcBorders>
          </w:tcPr>
          <w:p w14:paraId="2AAF7BDC" w14:textId="77777777" w:rsidR="003D0176" w:rsidRPr="00BA1AA4" w:rsidRDefault="003D0176" w:rsidP="003950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AA4">
              <w:rPr>
                <w:rFonts w:ascii="Times New Roman" w:hAnsi="Times New Roman" w:cs="Times New Roman"/>
                <w:sz w:val="24"/>
                <w:szCs w:val="24"/>
              </w:rPr>
              <w:t>40 (17%)</w:t>
            </w:r>
          </w:p>
        </w:tc>
      </w:tr>
      <w:tr w:rsidR="0039503C" w:rsidRPr="00BA1AA4" w14:paraId="131A23EE" w14:textId="77777777" w:rsidTr="00B04B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bottom w:val="single" w:sz="4" w:space="0" w:color="auto"/>
            </w:tcBorders>
          </w:tcPr>
          <w:p w14:paraId="0A0F3FC2" w14:textId="4E7DBFC5" w:rsidR="0039503C" w:rsidRPr="00B04B12" w:rsidRDefault="00B61552" w:rsidP="00395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B1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9503C" w:rsidRPr="00B04B12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</w:t>
            </w:r>
          </w:p>
        </w:tc>
        <w:tc>
          <w:tcPr>
            <w:tcW w:w="1242" w:type="dxa"/>
            <w:tcBorders>
              <w:bottom w:val="single" w:sz="4" w:space="0" w:color="auto"/>
              <w:right w:val="single" w:sz="4" w:space="0" w:color="auto"/>
            </w:tcBorders>
          </w:tcPr>
          <w:p w14:paraId="060DA702" w14:textId="03F742AC" w:rsidR="0039503C" w:rsidRPr="00BA1AA4" w:rsidRDefault="0039503C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 (56%)</w:t>
            </w:r>
          </w:p>
        </w:tc>
        <w:tc>
          <w:tcPr>
            <w:tcW w:w="13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CADAD" w14:textId="7279FB77" w:rsidR="0039503C" w:rsidRPr="00BA1AA4" w:rsidRDefault="0039503C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43%)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F974B" w14:textId="2F06454F" w:rsidR="0039503C" w:rsidRPr="00BA1AA4" w:rsidRDefault="00091B96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 (45%)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C0317" w14:textId="5C7A7B5C" w:rsidR="0039503C" w:rsidRPr="00BA1AA4" w:rsidRDefault="00091B96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55%)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F8A4E" w14:textId="1EC43218" w:rsidR="0039503C" w:rsidRPr="00BA1AA4" w:rsidRDefault="00091B96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(52%)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9C366" w14:textId="6CDA2CBB" w:rsidR="0039503C" w:rsidRPr="00BA1AA4" w:rsidRDefault="00091B96" w:rsidP="003950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(48%)</w:t>
            </w:r>
          </w:p>
        </w:tc>
      </w:tr>
    </w:tbl>
    <w:p w14:paraId="486036E7" w14:textId="77777777" w:rsidR="00FB5D78" w:rsidRDefault="00FB5D78"/>
    <w:p w14:paraId="75D4EF3B" w14:textId="77777777" w:rsidR="003D0176" w:rsidRDefault="003D0176"/>
    <w:p w14:paraId="380BB346" w14:textId="77777777" w:rsidR="003D0176" w:rsidRDefault="003D0176"/>
    <w:p w14:paraId="17EF8FFA" w14:textId="77777777" w:rsidR="003D0176" w:rsidRDefault="003D0176"/>
    <w:p w14:paraId="6C5B8A1D" w14:textId="77777777" w:rsidR="003D0176" w:rsidRDefault="003D0176">
      <w:pPr>
        <w:sectPr w:rsidR="003D01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B9FD90" w14:textId="3AF38DB9" w:rsidR="0039503C" w:rsidRPr="00B04B12" w:rsidRDefault="003D0176" w:rsidP="00B04B1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3E2389">
        <w:rPr>
          <w:rFonts w:ascii="Times New Roman" w:hAnsi="Times New Roman" w:cs="Times New Roman"/>
          <w:b/>
          <w:bCs/>
          <w:sz w:val="20"/>
          <w:szCs w:val="20"/>
        </w:rPr>
        <w:lastRenderedPageBreak/>
        <w:t>S2</w:t>
      </w:r>
      <w:r w:rsidR="0039503C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3E2389">
        <w:rPr>
          <w:rFonts w:ascii="Times New Roman" w:hAnsi="Times New Roman" w:cs="Times New Roman"/>
          <w:b/>
          <w:bCs/>
          <w:sz w:val="20"/>
          <w:szCs w:val="20"/>
        </w:rPr>
        <w:t>. PUFA abundance after the long-term exposure to warming</w:t>
      </w:r>
      <w:r w:rsidR="00EE3D38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3E2389">
        <w:rPr>
          <w:rFonts w:ascii="Times New Roman" w:hAnsi="Times New Roman" w:cs="Times New Roman"/>
          <w:b/>
          <w:bCs/>
          <w:sz w:val="20"/>
          <w:szCs w:val="20"/>
        </w:rPr>
        <w:t>acidification</w:t>
      </w:r>
      <w:r w:rsidR="00EE3D3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E2389">
        <w:rPr>
          <w:rFonts w:ascii="Times New Roman" w:hAnsi="Times New Roman" w:cs="Times New Roman"/>
          <w:b/>
          <w:bCs/>
          <w:sz w:val="20"/>
          <w:szCs w:val="20"/>
        </w:rPr>
        <w:t>and both combined</w:t>
      </w:r>
      <w:r w:rsidR="00EE3D3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E3D38">
        <w:rPr>
          <w:rFonts w:ascii="Times New Roman" w:hAnsi="Times New Roman" w:cs="Times New Roman"/>
          <w:bCs/>
          <w:sz w:val="20"/>
          <w:szCs w:val="20"/>
        </w:rPr>
        <w:t>The experiment followed a 2x2 factorial design – 2 factors</w:t>
      </w:r>
      <w:r w:rsidR="00867AF0">
        <w:rPr>
          <w:rFonts w:ascii="Times New Roman" w:hAnsi="Times New Roman" w:cs="Times New Roman"/>
          <w:bCs/>
          <w:sz w:val="20"/>
          <w:szCs w:val="20"/>
        </w:rPr>
        <w:t>: temperature and CO</w:t>
      </w:r>
      <w:r w:rsidR="00867AF0" w:rsidRPr="00EE3D38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867AF0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EE3D38">
        <w:rPr>
          <w:rFonts w:ascii="Times New Roman" w:hAnsi="Times New Roman" w:cs="Times New Roman"/>
          <w:bCs/>
          <w:sz w:val="20"/>
          <w:szCs w:val="20"/>
        </w:rPr>
        <w:t>with 2 levels each</w:t>
      </w:r>
      <w:r w:rsidR="00867AF0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867AF0" w:rsidRPr="00EE3D38">
        <w:rPr>
          <w:rFonts w:ascii="Times New Roman" w:eastAsia="Times New Roman" w:hAnsi="Times New Roman" w:cs="Times New Roman"/>
          <w:color w:val="000000"/>
          <w:sz w:val="20"/>
          <w:szCs w:val="20"/>
        </w:rPr>
        <w:t>7ºC</w:t>
      </w:r>
      <w:r w:rsidR="00867AF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867AF0" w:rsidRPr="00EE3D38">
        <w:rPr>
          <w:rFonts w:ascii="Times New Roman" w:eastAsia="Times New Roman" w:hAnsi="Times New Roman" w:cs="Times New Roman"/>
          <w:color w:val="000000"/>
          <w:sz w:val="20"/>
          <w:szCs w:val="20"/>
        </w:rPr>
        <w:t>19ºC</w:t>
      </w:r>
      <w:r w:rsidR="00867AF0">
        <w:rPr>
          <w:rFonts w:ascii="Times New Roman" w:hAnsi="Times New Roman" w:cs="Times New Roman"/>
          <w:bCs/>
          <w:sz w:val="20"/>
          <w:szCs w:val="20"/>
        </w:rPr>
        <w:t xml:space="preserve">  and </w:t>
      </w:r>
      <w:r w:rsidRPr="00EE3D38">
        <w:rPr>
          <w:rFonts w:ascii="Times New Roman" w:hAnsi="Times New Roman" w:cs="Times New Roman"/>
          <w:bCs/>
          <w:sz w:val="20"/>
          <w:szCs w:val="20"/>
        </w:rPr>
        <w:t>400 ppm, 1000 ppm</w:t>
      </w:r>
      <w:r w:rsidR="00867AF0">
        <w:rPr>
          <w:rFonts w:ascii="Times New Roman" w:hAnsi="Times New Roman" w:cs="Times New Roman"/>
          <w:bCs/>
          <w:sz w:val="20"/>
          <w:szCs w:val="20"/>
        </w:rPr>
        <w:t>)</w:t>
      </w:r>
      <w:r w:rsidR="00EE3D38">
        <w:rPr>
          <w:rFonts w:ascii="Times New Roman" w:hAnsi="Times New Roman" w:cs="Times New Roman"/>
          <w:bCs/>
          <w:sz w:val="20"/>
          <w:szCs w:val="20"/>
        </w:rPr>
        <w:t xml:space="preserve">. Values represent  </w:t>
      </w:r>
      <w:r w:rsidR="00867AF0">
        <w:rPr>
          <w:rFonts w:ascii="Times New Roman" w:hAnsi="Times New Roman" w:cs="Times New Roman"/>
          <w:bCs/>
          <w:sz w:val="20"/>
          <w:szCs w:val="20"/>
        </w:rPr>
        <w:t>PUFA</w:t>
      </w:r>
      <w:r w:rsidR="0039503C">
        <w:rPr>
          <w:rFonts w:ascii="Times New Roman" w:hAnsi="Times New Roman" w:cs="Times New Roman"/>
          <w:bCs/>
          <w:sz w:val="20"/>
          <w:szCs w:val="20"/>
        </w:rPr>
        <w:t xml:space="preserve"> abundance (</w:t>
      </w:r>
      <w:r w:rsidR="00EE3D3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9503C">
        <w:rPr>
          <w:rFonts w:ascii="Times New Roman" w:hAnsi="Times New Roman" w:cs="Times New Roman"/>
          <w:bCs/>
          <w:sz w:val="20"/>
          <w:szCs w:val="20"/>
        </w:rPr>
        <w:t>% of</w:t>
      </w:r>
      <w:r w:rsidR="00867AF0">
        <w:rPr>
          <w:rFonts w:ascii="Times New Roman" w:hAnsi="Times New Roman" w:cs="Times New Roman"/>
          <w:bCs/>
          <w:sz w:val="20"/>
          <w:szCs w:val="20"/>
        </w:rPr>
        <w:t xml:space="preserve"> total fatty acids).</w:t>
      </w:r>
    </w:p>
    <w:tbl>
      <w:tblPr>
        <w:tblpPr w:leftFromText="180" w:rightFromText="180" w:vertAnchor="page" w:horzAnchor="margin" w:tblpXSpec="right" w:tblpY="2217"/>
        <w:tblW w:w="13541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E2389" w:rsidRPr="000C1773" w14:paraId="05C63464" w14:textId="77777777" w:rsidTr="0039503C">
        <w:trPr>
          <w:trHeight w:val="291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5B18EC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F50B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082A1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06050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0" w:type="dxa"/>
            <w:gridSpan w:val="10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347BA06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PUFA%</w:t>
            </w:r>
          </w:p>
        </w:tc>
      </w:tr>
      <w:tr w:rsidR="003E2389" w:rsidRPr="000C1773" w14:paraId="497174E1" w14:textId="77777777" w:rsidTr="0039503C">
        <w:trPr>
          <w:trHeight w:val="291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49C0C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34948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3D01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F2F96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t(ºC)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184ED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timepoi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35669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C16: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AE923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C16: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2D1C0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C17: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98372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C18: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8845A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C18: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E609B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C20: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10763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C20: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94250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C20: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5D507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C20: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4E5A82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C22:6</w:t>
            </w:r>
          </w:p>
        </w:tc>
      </w:tr>
      <w:tr w:rsidR="003E2389" w:rsidRPr="000C1773" w14:paraId="682A2FB2" w14:textId="77777777" w:rsidTr="0039503C">
        <w:trPr>
          <w:trHeight w:val="291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09DADD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3ADC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400 ppm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DC75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7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5229A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ED718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28D3A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4CB3C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9A2B7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82615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DC98F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E570E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29560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D77F3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5389EA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E2389" w:rsidRPr="000C1773" w14:paraId="7FEAF30F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74BC1F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1BFC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69A4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CC0CB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2D34A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494C0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F650D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88B0C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F1DC1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95417C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FE17E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E6C07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71A79C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F37EF7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3E2389" w:rsidRPr="000C1773" w14:paraId="299B2F25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7B7B2F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1BA46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4078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9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2197D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78C0E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8C43D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14641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512C1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151E6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3B7FF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AA572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DDE38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6DCD7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C71176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3E2389" w:rsidRPr="000C1773" w14:paraId="20FD1EDB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6C73C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BB96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353F8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908EB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97DF3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5AEB2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FC8E3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E8934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6790B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28A37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13C8E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0FE48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BE938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62EEB1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3E2389" w:rsidRPr="000C1773" w14:paraId="32192692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958111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78523E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000 ppm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FD7C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7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67663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B8A6A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DF3E9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704D5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52F3F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65446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FD49A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FF74C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30638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669BA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36DB08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E2389" w:rsidRPr="000C1773" w14:paraId="3A0383D9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E9837D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65FAB8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5A6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92165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7302D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40180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E72B4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72F42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0CE44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9DE0B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C2A86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C3E5D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55423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6D950F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3E2389" w:rsidRPr="000C1773" w14:paraId="170538CA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E5E231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233AC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392E15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9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BF33E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0F582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8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B6C19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2C9E0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B7884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F2D5F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065E7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629B8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F5488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EC762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07C98F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E2389" w:rsidRPr="000C1773" w14:paraId="2B088180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6056EE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F3AF1F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91F6C0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B41052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E2FB4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CE6BF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8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10E42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0CBA6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58CBC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8E658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D932B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7BBEC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52640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3D55AC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3E2389" w:rsidRPr="000C1773" w14:paraId="06239900" w14:textId="77777777" w:rsidTr="0039503C">
        <w:trPr>
          <w:trHeight w:val="291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05CD2FC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1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6CBF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400 ppm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B81F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7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5FAFE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0ACB8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2F9B9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6FDE1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A919F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54DB6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713E9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7A96E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FBB4F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59750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EEAF0C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E2389" w:rsidRPr="000C1773" w14:paraId="1040CDF3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B149E7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CDF8A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86295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AE9D6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698C6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3B7D0C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38E8F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4EEB2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A02EA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2B984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7D0E0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8F9AD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338CA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DA7FA7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E2389" w:rsidRPr="000C1773" w14:paraId="7825B453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299C86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91D3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540F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9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B14FC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F0D0C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85415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28C6E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626D8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10619C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7D4C6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E9D8A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28599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023CD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E5D4E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3E2389" w:rsidRPr="000C1773" w14:paraId="26AE6D6E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83D182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93DB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9F5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AFB90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B1A22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A74A2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D5722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89C2F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08AA4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7898F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921B3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2B101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15B0B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528BB8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E2389" w:rsidRPr="000C1773" w14:paraId="50235414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A8CA77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26BDED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000 ppm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1C7DC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7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D1B43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BBB91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B8D32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89DF5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4A6B8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0B8F6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89443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0A33F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776F1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EE2E7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B791B9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E2389" w:rsidRPr="000C1773" w14:paraId="5E64ADD9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5D6B43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8EE0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0C37C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83B66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EB793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971A6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DD14A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6DEA5C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C4C54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D035F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B2248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30686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22CA2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7B3237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E2389" w:rsidRPr="000C1773" w14:paraId="04D73F13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6E5651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F23E43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E4B6C3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9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2D4E4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2E0C1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9393D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9BA11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80685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2FC22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37FEE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3AA84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55924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D90DA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4ED761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E2389" w:rsidRPr="000C1773" w14:paraId="6C2CECFA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9B67A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E49B3A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24024D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D78EBC2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F95CA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6341B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DBD56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97BB4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F9206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5C554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403A1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007DB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E3795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EB40B9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E2389" w:rsidRPr="000C1773" w14:paraId="2E735B74" w14:textId="77777777" w:rsidTr="0039503C">
        <w:trPr>
          <w:trHeight w:val="291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28C263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1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2B4F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400 ppm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54F4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7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F580B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A1849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67C86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80F34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03053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ED432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357C4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EE164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D94AC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169BE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668683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3E2389" w:rsidRPr="000C1773" w14:paraId="3851BA09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883793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8D25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A9945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6A624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F05DC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4AD66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0F832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2784A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18BC8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057A4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31041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7670F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D9B8A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F8EE77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3E2389" w:rsidRPr="000C1773" w14:paraId="6EC3035C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5AB8E5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409EC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D8FA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9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DE418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D45D6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10662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2CAEC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3AE23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0609F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BA01D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E60B5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4D1DA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7894B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4ED4D81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E2389" w:rsidRPr="000C1773" w14:paraId="28580607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64D4C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4004F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C8FA5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F8895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17753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F8F54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E6A25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F000D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5CE1F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56955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AC93DC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B1238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ADE71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78805EC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E2389" w:rsidRPr="000C1773" w14:paraId="3D1C37C9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EC0578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09ABF0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000 ppm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E979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7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9D92A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7CF65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03A93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7FB0F9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B4FBF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327BA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BEC8D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2B3CF8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CEA24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35444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F885B1D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3E2389" w:rsidRPr="000C1773" w14:paraId="4FE208AF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94E21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B2CF3F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56898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A7EB6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EBF0B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7FA72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3B6B5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92A87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56140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4C3EB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0EE65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A6AA95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EB0B52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E1DFF9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3E2389" w:rsidRPr="000C1773" w14:paraId="73645357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740575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0211D9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573A274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9º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BEFD7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9CF1A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F0939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5B4A4B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3E06CC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979AF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220F2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AB9E2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DE7843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B86A1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ECC018C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E2389" w:rsidRPr="000C1773" w14:paraId="5E7AD734" w14:textId="77777777" w:rsidTr="0039503C">
        <w:trPr>
          <w:trHeight w:val="29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DE17A1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3D7266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5A9717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B62ED47" w14:textId="77777777" w:rsidR="003E2389" w:rsidRPr="000C1773" w:rsidRDefault="003E2389" w:rsidP="00395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357ECE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4E8B27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3D1F0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DC0A7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893BA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C38FFA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7736C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7D124F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344C60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D62B306" w14:textId="77777777" w:rsidR="003E2389" w:rsidRPr="000C1773" w:rsidRDefault="003E2389" w:rsidP="00395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17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4935E270" w14:textId="77777777" w:rsidR="000F1173" w:rsidRDefault="000F1173" w:rsidP="00B61552">
      <w:pPr>
        <w:jc w:val="both"/>
        <w:rPr>
          <w:ins w:id="1" w:author="Maria Nicoară" w:date="2025-10-09T17:33:00Z"/>
          <w:rFonts w:ascii="Times New Roman" w:hAnsi="Times New Roman" w:cs="Times New Roman"/>
          <w:b/>
          <w:bCs/>
          <w:sz w:val="20"/>
          <w:szCs w:val="20"/>
        </w:rPr>
      </w:pPr>
    </w:p>
    <w:p w14:paraId="6CA42D1E" w14:textId="2C90C72D" w:rsidR="00B61552" w:rsidRDefault="00B61552" w:rsidP="00B04B12">
      <w:pPr>
        <w:spacing w:line="480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39503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2b PUFA relative change after the long-term exposure to warming, acidification and both combined. </w:t>
      </w:r>
      <w:r w:rsidRPr="0039503C">
        <w:rPr>
          <w:rFonts w:ascii="Times New Roman" w:hAnsi="Times New Roman" w:cs="Times New Roman"/>
          <w:bCs/>
          <w:iCs/>
          <w:sz w:val="20"/>
          <w:szCs w:val="20"/>
        </w:rPr>
        <w:t>Relative change was calculated based on the following formula (End - Start)/ Start *100, where End = Final abundance and Start = Initial abundance of each PUFA. </w:t>
      </w:r>
    </w:p>
    <w:p w14:paraId="389056AB" w14:textId="086CB54B" w:rsidR="00877BCA" w:rsidRDefault="00B61552" w:rsidP="00B04B12">
      <w:pPr>
        <w:spacing w:line="48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D4165F">
        <w:rPr>
          <w:rFonts w:ascii="Times New Roman" w:hAnsi="Times New Roman" w:cs="Times New Roman"/>
          <w:bCs/>
          <w:iCs/>
          <w:sz w:val="20"/>
          <w:szCs w:val="20"/>
        </w:rPr>
        <w:t>The relative change was considered 0 where PUFA were absent in both beginning and end of experiment.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Pr="0039503C">
        <w:rPr>
          <w:rFonts w:ascii="Times New Roman" w:hAnsi="Times New Roman" w:cs="Times New Roman"/>
          <w:bCs/>
          <w:iCs/>
          <w:sz w:val="20"/>
          <w:szCs w:val="20"/>
        </w:rPr>
        <w:t xml:space="preserve">If no PUFA was detected at the beginning, the initial abundance was considered 0.01% (due to the impossibility of dividing to 0), resulting in relative changes &gt; +1000%. If no PUFA was found at the end, the final abundance was considered as 0% and the relative change was considered -100%. </w:t>
      </w:r>
    </w:p>
    <w:p w14:paraId="28417B6E" w14:textId="5511C47B" w:rsidR="00877BCA" w:rsidRDefault="00877BCA" w:rsidP="00B61552">
      <w:pPr>
        <w:jc w:val="both"/>
        <w:rPr>
          <w:rFonts w:ascii="Times New Roman" w:hAnsi="Times New Roman" w:cs="Times New Roman"/>
          <w:bCs/>
          <w:iCs/>
          <w:sz w:val="20"/>
          <w:szCs w:val="20"/>
        </w:rPr>
      </w:pPr>
    </w:p>
    <w:tbl>
      <w:tblPr>
        <w:tblStyle w:val="TableGrid"/>
        <w:tblW w:w="13263" w:type="dxa"/>
        <w:tblLook w:val="04A0" w:firstRow="1" w:lastRow="0" w:firstColumn="1" w:lastColumn="0" w:noHBand="0" w:noVBand="1"/>
      </w:tblPr>
      <w:tblGrid>
        <w:gridCol w:w="956"/>
        <w:gridCol w:w="956"/>
        <w:gridCol w:w="957"/>
        <w:gridCol w:w="1041"/>
        <w:gridCol w:w="1041"/>
        <w:gridCol w:w="1115"/>
        <w:gridCol w:w="1041"/>
        <w:gridCol w:w="1041"/>
        <w:gridCol w:w="959"/>
        <w:gridCol w:w="959"/>
        <w:gridCol w:w="1041"/>
        <w:gridCol w:w="1041"/>
        <w:gridCol w:w="1115"/>
      </w:tblGrid>
      <w:tr w:rsidR="00877BCA" w:rsidRPr="00B04B12" w14:paraId="25B89E62" w14:textId="77777777" w:rsidTr="00B04B12">
        <w:trPr>
          <w:trHeight w:val="288"/>
        </w:trPr>
        <w:tc>
          <w:tcPr>
            <w:tcW w:w="2869" w:type="dxa"/>
            <w:gridSpan w:val="3"/>
            <w:noWrap/>
          </w:tcPr>
          <w:p w14:paraId="546C1DFC" w14:textId="77777777" w:rsidR="00877BCA" w:rsidRPr="00B04B12" w:rsidRDefault="00877BCA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0394" w:type="dxa"/>
            <w:gridSpan w:val="10"/>
            <w:shd w:val="clear" w:color="auto" w:fill="E8E8E8" w:themeFill="background2"/>
            <w:noWrap/>
          </w:tcPr>
          <w:p w14:paraId="731C74C5" w14:textId="25735D20" w:rsidR="00877BCA" w:rsidRPr="00B04B12" w:rsidRDefault="00877BCA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PUFA relative change (%)</w:t>
            </w:r>
          </w:p>
        </w:tc>
      </w:tr>
      <w:tr w:rsidR="00877BCA" w:rsidRPr="00B04B12" w14:paraId="456AC8D9" w14:textId="77777777" w:rsidTr="00B04B12">
        <w:trPr>
          <w:trHeight w:val="288"/>
        </w:trPr>
        <w:tc>
          <w:tcPr>
            <w:tcW w:w="956" w:type="dxa"/>
            <w:noWrap/>
            <w:hideMark/>
          </w:tcPr>
          <w:p w14:paraId="49A990DC" w14:textId="77777777" w:rsidR="00877BCA" w:rsidRPr="00B04B12" w:rsidRDefault="00877BCA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strain</w:t>
            </w:r>
          </w:p>
        </w:tc>
        <w:tc>
          <w:tcPr>
            <w:tcW w:w="956" w:type="dxa"/>
            <w:noWrap/>
            <w:hideMark/>
          </w:tcPr>
          <w:p w14:paraId="09271B65" w14:textId="77777777" w:rsidR="00877BCA" w:rsidRPr="00B04B12" w:rsidRDefault="00877BCA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CO2</w:t>
            </w:r>
          </w:p>
        </w:tc>
        <w:tc>
          <w:tcPr>
            <w:tcW w:w="957" w:type="dxa"/>
            <w:noWrap/>
            <w:hideMark/>
          </w:tcPr>
          <w:p w14:paraId="3C52B281" w14:textId="77777777" w:rsidR="00877BCA" w:rsidRPr="00B04B12" w:rsidRDefault="00877BCA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t(ºC)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4B96DD46" w14:textId="77777777" w:rsidR="00877BCA" w:rsidRPr="00B04B12" w:rsidRDefault="00877BCA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C16:2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75B39B2C" w14:textId="77777777" w:rsidR="00877BCA" w:rsidRPr="00B04B12" w:rsidRDefault="00877BCA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C16:3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0654D189" w14:textId="77777777" w:rsidR="00877BCA" w:rsidRPr="00B04B12" w:rsidRDefault="00877BCA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C17:3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7EF733A1" w14:textId="77777777" w:rsidR="00877BCA" w:rsidRPr="00B04B12" w:rsidRDefault="00877BCA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C18:2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C84B6E6" w14:textId="77777777" w:rsidR="00877BCA" w:rsidRPr="00B04B12" w:rsidRDefault="00877BCA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C18:3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3A6988DF" w14:textId="77777777" w:rsidR="00877BCA" w:rsidRPr="00B04B12" w:rsidRDefault="00877BCA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C20:2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7DB49B77" w14:textId="77777777" w:rsidR="00877BCA" w:rsidRPr="00B04B12" w:rsidRDefault="00877BCA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C20:3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14BD16E0" w14:textId="77777777" w:rsidR="00877BCA" w:rsidRPr="00B04B12" w:rsidRDefault="00877BCA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C20:4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35233F8E" w14:textId="77777777" w:rsidR="00877BCA" w:rsidRPr="00B04B12" w:rsidRDefault="00877BCA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C20:5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2449FC8F" w14:textId="77777777" w:rsidR="00877BCA" w:rsidRPr="00B04B12" w:rsidRDefault="00877BCA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C22:6</w:t>
            </w:r>
          </w:p>
        </w:tc>
      </w:tr>
      <w:tr w:rsidR="00041AE8" w:rsidRPr="00B04B12" w14:paraId="7BD18B70" w14:textId="77777777" w:rsidTr="00B04B12">
        <w:trPr>
          <w:trHeight w:val="288"/>
        </w:trPr>
        <w:tc>
          <w:tcPr>
            <w:tcW w:w="956" w:type="dxa"/>
            <w:vMerge w:val="restart"/>
            <w:noWrap/>
            <w:hideMark/>
          </w:tcPr>
          <w:p w14:paraId="07CF1CC0" w14:textId="77777777" w:rsidR="00041AE8" w:rsidRDefault="00041AE8" w:rsidP="00041AE8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  <w:p w14:paraId="0CF5844D" w14:textId="77777777" w:rsidR="00041AE8" w:rsidRDefault="00041AE8" w:rsidP="00041AE8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  <w:p w14:paraId="75B1ABC7" w14:textId="77777777" w:rsidR="00041AE8" w:rsidRDefault="00041AE8" w:rsidP="00041AE8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  <w:p w14:paraId="2CA810F0" w14:textId="41E12769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S8</w:t>
            </w:r>
          </w:p>
        </w:tc>
        <w:tc>
          <w:tcPr>
            <w:tcW w:w="956" w:type="dxa"/>
            <w:vMerge w:val="restart"/>
            <w:noWrap/>
            <w:hideMark/>
          </w:tcPr>
          <w:p w14:paraId="469E9470" w14:textId="6601AB7C" w:rsidR="00041AE8" w:rsidRPr="00B04B12" w:rsidRDefault="00041AE8" w:rsidP="00B04B12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400 ppm</w:t>
            </w:r>
          </w:p>
        </w:tc>
        <w:tc>
          <w:tcPr>
            <w:tcW w:w="957" w:type="dxa"/>
            <w:noWrap/>
            <w:hideMark/>
          </w:tcPr>
          <w:p w14:paraId="4CB170F1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7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4E46A8BD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07C436AD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0D72406D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731E4433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80.9524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B2B57FA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0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78DB10F8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072703BE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0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7EC7370F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9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3B982CA4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27.27273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57F56286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2100</w:t>
            </w:r>
          </w:p>
        </w:tc>
      </w:tr>
      <w:tr w:rsidR="00041AE8" w:rsidRPr="00B04B12" w14:paraId="155A336F" w14:textId="77777777" w:rsidTr="00B04B12">
        <w:trPr>
          <w:trHeight w:val="288"/>
        </w:trPr>
        <w:tc>
          <w:tcPr>
            <w:tcW w:w="956" w:type="dxa"/>
            <w:vMerge/>
            <w:noWrap/>
            <w:hideMark/>
          </w:tcPr>
          <w:p w14:paraId="30DF42F2" w14:textId="33E19536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6" w:type="dxa"/>
            <w:vMerge/>
            <w:noWrap/>
            <w:hideMark/>
          </w:tcPr>
          <w:p w14:paraId="0018101D" w14:textId="7D881682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7" w:type="dxa"/>
            <w:noWrap/>
            <w:hideMark/>
          </w:tcPr>
          <w:p w14:paraId="362EE5FA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9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40397F90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38.6555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78DF9352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210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3423B317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589A4E66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29.92126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32BE7F1D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77.12418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511F5021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3951DE9A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5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14D580E8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24.581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5DBEF848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34.9398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0247BE3F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200</w:t>
            </w:r>
          </w:p>
        </w:tc>
      </w:tr>
      <w:tr w:rsidR="00041AE8" w:rsidRPr="00B04B12" w14:paraId="0C2EFDC6" w14:textId="77777777" w:rsidTr="00B04B12">
        <w:trPr>
          <w:trHeight w:val="288"/>
        </w:trPr>
        <w:tc>
          <w:tcPr>
            <w:tcW w:w="956" w:type="dxa"/>
            <w:vMerge/>
            <w:noWrap/>
            <w:hideMark/>
          </w:tcPr>
          <w:p w14:paraId="4073D3D0" w14:textId="450B844B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6" w:type="dxa"/>
            <w:vMerge w:val="restart"/>
            <w:noWrap/>
            <w:hideMark/>
          </w:tcPr>
          <w:p w14:paraId="36919CAB" w14:textId="4C37544B" w:rsidR="00041AE8" w:rsidRPr="00B04B12" w:rsidRDefault="00041AE8" w:rsidP="00B04B12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000 ppm</w:t>
            </w:r>
          </w:p>
        </w:tc>
        <w:tc>
          <w:tcPr>
            <w:tcW w:w="957" w:type="dxa"/>
            <w:noWrap/>
            <w:hideMark/>
          </w:tcPr>
          <w:p w14:paraId="0B341840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7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89317B4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75.1037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E014707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84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420ED44C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5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4DF35215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360.3175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0AA0CDBE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78.2609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5601AAE5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1905E7DD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129CC681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320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237805B4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64.5833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4E7F7EC4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8200</w:t>
            </w:r>
          </w:p>
        </w:tc>
      </w:tr>
      <w:tr w:rsidR="00041AE8" w:rsidRPr="00B04B12" w14:paraId="38C5A7BB" w14:textId="77777777" w:rsidTr="00B04B12">
        <w:trPr>
          <w:trHeight w:val="288"/>
        </w:trPr>
        <w:tc>
          <w:tcPr>
            <w:tcW w:w="956" w:type="dxa"/>
            <w:vMerge/>
            <w:noWrap/>
            <w:hideMark/>
          </w:tcPr>
          <w:p w14:paraId="01CA3CDF" w14:textId="28088A01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6" w:type="dxa"/>
            <w:vMerge/>
            <w:noWrap/>
            <w:hideMark/>
          </w:tcPr>
          <w:p w14:paraId="468DE35F" w14:textId="63737799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7" w:type="dxa"/>
            <w:noWrap/>
            <w:hideMark/>
          </w:tcPr>
          <w:p w14:paraId="4C587B5F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9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7981BD68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99.6579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014C2D14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8130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626A1A20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1B7930DE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30.0725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13548187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40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2BF9D975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2B1826EF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3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589A78F6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448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391F62EA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94.4444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042273EB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6800</w:t>
            </w:r>
          </w:p>
        </w:tc>
      </w:tr>
      <w:tr w:rsidR="00041AE8" w:rsidRPr="00B04B12" w14:paraId="077B894E" w14:textId="77777777" w:rsidTr="00B04B12">
        <w:trPr>
          <w:trHeight w:val="288"/>
        </w:trPr>
        <w:tc>
          <w:tcPr>
            <w:tcW w:w="956" w:type="dxa"/>
            <w:vMerge w:val="restart"/>
            <w:noWrap/>
            <w:hideMark/>
          </w:tcPr>
          <w:p w14:paraId="7E32C7B8" w14:textId="77777777" w:rsidR="00041AE8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14:paraId="0ABD803B" w14:textId="77777777" w:rsidR="00041AE8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14:paraId="7A7DA1AD" w14:textId="77777777" w:rsidR="00041AE8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14:paraId="28E1FCA2" w14:textId="22ED08F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S16</w:t>
            </w:r>
          </w:p>
          <w:p w14:paraId="11C094F7" w14:textId="3BC51703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6" w:type="dxa"/>
            <w:vMerge w:val="restart"/>
            <w:noWrap/>
            <w:hideMark/>
          </w:tcPr>
          <w:p w14:paraId="241F8E04" w14:textId="51383FF8" w:rsidR="00041AE8" w:rsidRPr="00B04B12" w:rsidRDefault="00041AE8" w:rsidP="00B04B12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400 ppm</w:t>
            </w:r>
          </w:p>
        </w:tc>
        <w:tc>
          <w:tcPr>
            <w:tcW w:w="957" w:type="dxa"/>
            <w:noWrap/>
            <w:hideMark/>
          </w:tcPr>
          <w:p w14:paraId="6997F176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7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05173D0C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52.10084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78DAE87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416D6196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9.09091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1C458A97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472.7273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32E28731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63.8889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37692F74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594E4803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35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2B2D70E2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0950671F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6C90BBA5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</w:tr>
      <w:tr w:rsidR="00041AE8" w:rsidRPr="00B04B12" w14:paraId="02BC4A2D" w14:textId="77777777" w:rsidTr="00B04B12">
        <w:trPr>
          <w:trHeight w:val="288"/>
        </w:trPr>
        <w:tc>
          <w:tcPr>
            <w:tcW w:w="956" w:type="dxa"/>
            <w:vMerge/>
            <w:noWrap/>
            <w:hideMark/>
          </w:tcPr>
          <w:p w14:paraId="294F193A" w14:textId="409ED86F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6" w:type="dxa"/>
            <w:vMerge/>
            <w:noWrap/>
            <w:hideMark/>
          </w:tcPr>
          <w:p w14:paraId="5A87A022" w14:textId="58601D78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7" w:type="dxa"/>
            <w:noWrap/>
            <w:hideMark/>
          </w:tcPr>
          <w:p w14:paraId="20171EEE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9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320A5D7D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10.625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52B153C2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33.33333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77E72106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20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78EAE46E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32.1285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64A3689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660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481B193C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52A3E91D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7532E0F6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3BED3EFE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83.4123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17967968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</w:tr>
      <w:tr w:rsidR="00041AE8" w:rsidRPr="00B04B12" w14:paraId="36505208" w14:textId="77777777" w:rsidTr="00B04B12">
        <w:trPr>
          <w:trHeight w:val="288"/>
        </w:trPr>
        <w:tc>
          <w:tcPr>
            <w:tcW w:w="956" w:type="dxa"/>
            <w:vMerge/>
            <w:noWrap/>
            <w:hideMark/>
          </w:tcPr>
          <w:p w14:paraId="0C764717" w14:textId="45A4F3A6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6" w:type="dxa"/>
            <w:vMerge w:val="restart"/>
            <w:noWrap/>
            <w:hideMark/>
          </w:tcPr>
          <w:p w14:paraId="3091ED50" w14:textId="50FD61CF" w:rsidR="00041AE8" w:rsidRPr="00B04B12" w:rsidRDefault="00041AE8" w:rsidP="00B04B12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000 ppm</w:t>
            </w:r>
          </w:p>
        </w:tc>
        <w:tc>
          <w:tcPr>
            <w:tcW w:w="957" w:type="dxa"/>
            <w:noWrap/>
            <w:hideMark/>
          </w:tcPr>
          <w:p w14:paraId="6949EA1F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7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53A79093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351.7647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5E62295F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6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76DA16C5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57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27A88E09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76.8212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085DBC86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93.7198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0F161E93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5E9FA23A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2D1F6715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28C26C91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45CBCBA5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</w:tr>
      <w:tr w:rsidR="00041AE8" w:rsidRPr="00B04B12" w14:paraId="6C95CB2A" w14:textId="77777777" w:rsidTr="00B04B12">
        <w:trPr>
          <w:trHeight w:val="288"/>
        </w:trPr>
        <w:tc>
          <w:tcPr>
            <w:tcW w:w="956" w:type="dxa"/>
            <w:vMerge/>
            <w:noWrap/>
            <w:hideMark/>
          </w:tcPr>
          <w:p w14:paraId="4267D59F" w14:textId="2F424CD1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6" w:type="dxa"/>
            <w:vMerge/>
            <w:noWrap/>
            <w:hideMark/>
          </w:tcPr>
          <w:p w14:paraId="247B1100" w14:textId="4CDC781E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7" w:type="dxa"/>
            <w:noWrap/>
            <w:hideMark/>
          </w:tcPr>
          <w:p w14:paraId="2047F77B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9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03EDF24B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287.1429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5A74DB18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90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50061C3B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99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1575EE95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62.3853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84E9A3A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73.80952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2A7F8394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78E79CCE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8777515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36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49D39659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7.77778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553BA780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</w:tr>
      <w:tr w:rsidR="00041AE8" w:rsidRPr="00B04B12" w14:paraId="0362E22D" w14:textId="77777777" w:rsidTr="00B04B12">
        <w:trPr>
          <w:trHeight w:val="288"/>
        </w:trPr>
        <w:tc>
          <w:tcPr>
            <w:tcW w:w="956" w:type="dxa"/>
            <w:vMerge w:val="restart"/>
            <w:noWrap/>
            <w:hideMark/>
          </w:tcPr>
          <w:p w14:paraId="08143531" w14:textId="77777777" w:rsidR="00041AE8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14:paraId="3905D135" w14:textId="77777777" w:rsidR="00041AE8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14:paraId="0650D165" w14:textId="77777777" w:rsidR="00041AE8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14:paraId="499FF927" w14:textId="2F37AF6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S17</w:t>
            </w:r>
          </w:p>
        </w:tc>
        <w:tc>
          <w:tcPr>
            <w:tcW w:w="956" w:type="dxa"/>
            <w:vMerge w:val="restart"/>
            <w:noWrap/>
            <w:hideMark/>
          </w:tcPr>
          <w:p w14:paraId="1926206A" w14:textId="1B422717" w:rsidR="00041AE8" w:rsidRPr="00B04B12" w:rsidRDefault="00041AE8" w:rsidP="00B04B12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400 ppm</w:t>
            </w:r>
          </w:p>
        </w:tc>
        <w:tc>
          <w:tcPr>
            <w:tcW w:w="957" w:type="dxa"/>
            <w:noWrap/>
            <w:hideMark/>
          </w:tcPr>
          <w:p w14:paraId="66B654C7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7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7BDF4110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82.41758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3ECFFCCC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4C21ECDC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63.3588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4C888A17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42.4658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2D2669DA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52.7273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35B78D56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5DB5FE79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29F046D1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01D9981F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73.2231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13AD88B9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60.4167</w:t>
            </w:r>
          </w:p>
        </w:tc>
      </w:tr>
      <w:tr w:rsidR="00041AE8" w:rsidRPr="00B04B12" w14:paraId="05D6D7A2" w14:textId="77777777" w:rsidTr="00B04B12">
        <w:trPr>
          <w:trHeight w:val="288"/>
        </w:trPr>
        <w:tc>
          <w:tcPr>
            <w:tcW w:w="956" w:type="dxa"/>
            <w:vMerge/>
            <w:noWrap/>
            <w:hideMark/>
          </w:tcPr>
          <w:p w14:paraId="038B8EF9" w14:textId="455491D3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6" w:type="dxa"/>
            <w:vMerge/>
            <w:noWrap/>
            <w:hideMark/>
          </w:tcPr>
          <w:p w14:paraId="1BF8A9E5" w14:textId="33E67AED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7" w:type="dxa"/>
            <w:noWrap/>
            <w:hideMark/>
          </w:tcPr>
          <w:p w14:paraId="2D9A7BF3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9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1A91F73D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68.1223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CC6B074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80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1D6C556B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6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015A656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.9802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399B217C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0F606FA3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01A76EAD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0F4D87A4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2C59592D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887.5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7ABED3F8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</w:tr>
      <w:tr w:rsidR="00041AE8" w:rsidRPr="00B04B12" w14:paraId="4C7FE7CA" w14:textId="77777777" w:rsidTr="00B04B12">
        <w:trPr>
          <w:trHeight w:val="288"/>
        </w:trPr>
        <w:tc>
          <w:tcPr>
            <w:tcW w:w="956" w:type="dxa"/>
            <w:vMerge/>
            <w:noWrap/>
            <w:hideMark/>
          </w:tcPr>
          <w:p w14:paraId="1E1B0765" w14:textId="29E122A2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6" w:type="dxa"/>
            <w:vMerge w:val="restart"/>
            <w:noWrap/>
            <w:hideMark/>
          </w:tcPr>
          <w:p w14:paraId="0DF7613F" w14:textId="4A1D2DDC" w:rsidR="00041AE8" w:rsidRPr="00B04B12" w:rsidRDefault="00041AE8" w:rsidP="00B04B12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000 ppm</w:t>
            </w:r>
          </w:p>
        </w:tc>
        <w:tc>
          <w:tcPr>
            <w:tcW w:w="957" w:type="dxa"/>
            <w:noWrap/>
            <w:hideMark/>
          </w:tcPr>
          <w:p w14:paraId="665A6029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7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34280087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75.38462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7DA909A4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10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58E3C72C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355CC0B8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29.54545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425A3599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636.6667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19C717DC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05EB0E45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258F1B26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7E114F7A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41.8118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7922F0E1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21.6495</w:t>
            </w:r>
          </w:p>
        </w:tc>
      </w:tr>
      <w:tr w:rsidR="00041AE8" w:rsidRPr="00B04B12" w14:paraId="436AA9F8" w14:textId="77777777" w:rsidTr="00B04B12">
        <w:trPr>
          <w:trHeight w:val="288"/>
        </w:trPr>
        <w:tc>
          <w:tcPr>
            <w:tcW w:w="956" w:type="dxa"/>
            <w:vMerge/>
            <w:noWrap/>
            <w:hideMark/>
          </w:tcPr>
          <w:p w14:paraId="61EC1A8E" w14:textId="6E3EEFB2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6" w:type="dxa"/>
            <w:vMerge/>
            <w:noWrap/>
            <w:hideMark/>
          </w:tcPr>
          <w:p w14:paraId="39C3A230" w14:textId="44C447E3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57" w:type="dxa"/>
            <w:noWrap/>
            <w:hideMark/>
          </w:tcPr>
          <w:p w14:paraId="2131D4CB" w14:textId="77777777" w:rsidR="00041AE8" w:rsidRPr="00B04B12" w:rsidRDefault="00041AE8" w:rsidP="00877BCA">
            <w:pPr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9ºC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0FBD42EB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64.2157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ABCFCAC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-10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6F364160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6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0F76F97D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229.8246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624DDC64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4930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600CDA11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959" w:type="dxa"/>
            <w:shd w:val="clear" w:color="auto" w:fill="E8E8E8" w:themeFill="background2"/>
            <w:noWrap/>
            <w:hideMark/>
          </w:tcPr>
          <w:p w14:paraId="6816B409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1400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4A05B2C2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542.8571</w:t>
            </w:r>
          </w:p>
        </w:tc>
        <w:tc>
          <w:tcPr>
            <w:tcW w:w="1041" w:type="dxa"/>
            <w:shd w:val="clear" w:color="auto" w:fill="E8E8E8" w:themeFill="background2"/>
            <w:noWrap/>
            <w:hideMark/>
          </w:tcPr>
          <w:p w14:paraId="57A78F1F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380</w:t>
            </w:r>
          </w:p>
        </w:tc>
        <w:tc>
          <w:tcPr>
            <w:tcW w:w="1115" w:type="dxa"/>
            <w:shd w:val="clear" w:color="auto" w:fill="E8E8E8" w:themeFill="background2"/>
            <w:noWrap/>
            <w:hideMark/>
          </w:tcPr>
          <w:p w14:paraId="522A7F83" w14:textId="77777777" w:rsidR="00041AE8" w:rsidRPr="00B04B12" w:rsidRDefault="00041AE8" w:rsidP="00B04B1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04B12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</w:tr>
    </w:tbl>
    <w:p w14:paraId="25AB7375" w14:textId="77777777" w:rsidR="00877BCA" w:rsidRPr="00B04B12" w:rsidRDefault="00877BCA" w:rsidP="00B04B12">
      <w:pPr>
        <w:jc w:val="both"/>
        <w:rPr>
          <w:rFonts w:ascii="Times New Roman" w:hAnsi="Times New Roman" w:cs="Times New Roman"/>
          <w:bCs/>
          <w:iCs/>
          <w:sz w:val="20"/>
          <w:szCs w:val="20"/>
        </w:rPr>
      </w:pPr>
    </w:p>
    <w:p w14:paraId="73933ACE" w14:textId="77777777" w:rsidR="00B61552" w:rsidRDefault="00B61552">
      <w:pPr>
        <w:rPr>
          <w:ins w:id="2" w:author="Maria Nicoară" w:date="2025-10-09T17:15:00Z"/>
        </w:rPr>
        <w:sectPr w:rsidR="00B61552" w:rsidSect="003D01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C52592" w14:textId="77777777" w:rsidR="00147BD0" w:rsidRPr="00531961" w:rsidRDefault="00147BD0" w:rsidP="00147BD0">
      <w:pPr>
        <w:rPr>
          <w:rFonts w:ascii="Times New Roman" w:hAnsi="Times New Roman" w:cs="Times New Roman"/>
          <w:sz w:val="20"/>
          <w:szCs w:val="20"/>
        </w:rPr>
      </w:pPr>
      <w:r w:rsidRPr="00531961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805B6E">
        <w:rPr>
          <w:rFonts w:ascii="Times New Roman" w:hAnsi="Times New Roman" w:cs="Times New Roman"/>
          <w:b/>
          <w:sz w:val="20"/>
          <w:szCs w:val="20"/>
        </w:rPr>
        <w:t>. Linear models, AIC selection and post-hoc analysis results</w:t>
      </w:r>
      <w:r w:rsidRPr="00531961">
        <w:rPr>
          <w:rFonts w:ascii="Times New Roman" w:hAnsi="Times New Roman" w:cs="Times New Roman"/>
          <w:sz w:val="20"/>
          <w:szCs w:val="20"/>
        </w:rPr>
        <w:t xml:space="preserve"> showing the change in the omega-3 to omega-6 ratio (used as an indicator for food quality) as a function of temperature (temp), CO</w:t>
      </w:r>
      <w:r w:rsidRPr="00531961">
        <w:rPr>
          <w:rFonts w:ascii="Times New Roman" w:hAnsi="Times New Roman" w:cs="Times New Roman"/>
          <w:sz w:val="20"/>
          <w:szCs w:val="20"/>
          <w:vertAlign w:val="subscript"/>
        </w:rPr>
        <w:t xml:space="preserve">2 </w:t>
      </w:r>
      <w:r w:rsidRPr="00531961">
        <w:rPr>
          <w:rFonts w:ascii="Times New Roman" w:hAnsi="Times New Roman" w:cs="Times New Roman"/>
          <w:sz w:val="20"/>
          <w:szCs w:val="20"/>
        </w:rPr>
        <w:t xml:space="preserve">and long-term adaptation to stressors (week). Relates to Figure 6. Values of P &lt; 0.05 were considered significant (in bold), while P = 0.06 were considered borderline significant (underlined). CL = 95% confidence level. Interactions were considered and removed if p &gt; 0.25. Based on AIC values, model 2 fitted best. </w:t>
      </w:r>
    </w:p>
    <w:tbl>
      <w:tblPr>
        <w:tblStyle w:val="ListTable1Light"/>
        <w:tblW w:w="0" w:type="auto"/>
        <w:tblLayout w:type="fixed"/>
        <w:tblLook w:val="04A0" w:firstRow="1" w:lastRow="0" w:firstColumn="1" w:lastColumn="0" w:noHBand="0" w:noVBand="1"/>
      </w:tblPr>
      <w:tblGrid>
        <w:gridCol w:w="3330"/>
        <w:gridCol w:w="720"/>
        <w:gridCol w:w="990"/>
        <w:gridCol w:w="1170"/>
        <w:gridCol w:w="3150"/>
      </w:tblGrid>
      <w:tr w:rsidR="00147BD0" w:rsidRPr="00531961" w14:paraId="620C084B" w14:textId="77777777" w:rsidTr="00E44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93F3ED6" w14:textId="77777777" w:rsidR="00147BD0" w:rsidRPr="00531961" w:rsidRDefault="00147BD0" w:rsidP="00E44AD7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 1</w:t>
            </w:r>
          </w:p>
          <w:p w14:paraId="1A5A67B1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lm</w:t>
            </w:r>
            <w:proofErr w:type="spellEnd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(log(ratio36) ~ temp+co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+week</w:t>
            </w:r>
          </w:p>
        </w:tc>
        <w:tc>
          <w:tcPr>
            <w:tcW w:w="720" w:type="dxa"/>
          </w:tcPr>
          <w:p w14:paraId="1948C3E0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Df</w:t>
            </w:r>
          </w:p>
        </w:tc>
        <w:tc>
          <w:tcPr>
            <w:tcW w:w="990" w:type="dxa"/>
          </w:tcPr>
          <w:p w14:paraId="178F224C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um </w:t>
            </w:r>
            <w:proofErr w:type="spellStart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70" w:type="dxa"/>
          </w:tcPr>
          <w:p w14:paraId="692380BE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F value</w:t>
            </w:r>
          </w:p>
        </w:tc>
        <w:tc>
          <w:tcPr>
            <w:tcW w:w="3150" w:type="dxa"/>
          </w:tcPr>
          <w:p w14:paraId="120EEFA3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Pr</w:t>
            </w:r>
            <w:proofErr w:type="spellEnd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&gt;F)</w:t>
            </w:r>
          </w:p>
        </w:tc>
      </w:tr>
      <w:tr w:rsidR="00147BD0" w:rsidRPr="00531961" w14:paraId="11AE0B72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2A71B69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Temperature</w:t>
            </w:r>
          </w:p>
        </w:tc>
        <w:tc>
          <w:tcPr>
            <w:tcW w:w="720" w:type="dxa"/>
          </w:tcPr>
          <w:p w14:paraId="5FD34FC7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48A86DD2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  <w:tc>
          <w:tcPr>
            <w:tcW w:w="1170" w:type="dxa"/>
          </w:tcPr>
          <w:p w14:paraId="0089EAAF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0430</w:t>
            </w:r>
          </w:p>
        </w:tc>
        <w:tc>
          <w:tcPr>
            <w:tcW w:w="3150" w:type="dxa"/>
          </w:tcPr>
          <w:p w14:paraId="45FCE370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83773</w:t>
            </w:r>
          </w:p>
        </w:tc>
      </w:tr>
      <w:tr w:rsidR="00147BD0" w:rsidRPr="00531961" w14:paraId="01DB7FF9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CF9C57E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CO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751A4BA3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CD49664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4.0577</w:t>
            </w:r>
          </w:p>
        </w:tc>
        <w:tc>
          <w:tcPr>
            <w:tcW w:w="1170" w:type="dxa"/>
          </w:tcPr>
          <w:p w14:paraId="529A3CA4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3.7487</w:t>
            </w:r>
          </w:p>
        </w:tc>
        <w:tc>
          <w:tcPr>
            <w:tcW w:w="3150" w:type="dxa"/>
          </w:tcPr>
          <w:p w14:paraId="02152FE8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0.06711 </w:t>
            </w:r>
          </w:p>
        </w:tc>
      </w:tr>
      <w:tr w:rsidR="00147BD0" w:rsidRPr="00531961" w14:paraId="37F91FBC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CC918C6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Week</w:t>
            </w:r>
          </w:p>
        </w:tc>
        <w:tc>
          <w:tcPr>
            <w:tcW w:w="720" w:type="dxa"/>
          </w:tcPr>
          <w:p w14:paraId="29C83FF0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249AE7C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5182</w:t>
            </w:r>
          </w:p>
        </w:tc>
        <w:tc>
          <w:tcPr>
            <w:tcW w:w="1170" w:type="dxa"/>
          </w:tcPr>
          <w:p w14:paraId="5FB78BC9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4788</w:t>
            </w:r>
          </w:p>
        </w:tc>
        <w:tc>
          <w:tcPr>
            <w:tcW w:w="3150" w:type="dxa"/>
          </w:tcPr>
          <w:p w14:paraId="1F7A7577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49693</w:t>
            </w:r>
          </w:p>
        </w:tc>
      </w:tr>
      <w:tr w:rsidR="00147BD0" w:rsidRPr="00531961" w14:paraId="1F320889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B435067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Residuals</w:t>
            </w:r>
          </w:p>
        </w:tc>
        <w:tc>
          <w:tcPr>
            <w:tcW w:w="720" w:type="dxa"/>
          </w:tcPr>
          <w:p w14:paraId="107068D8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4372EFD3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21.6481</w:t>
            </w:r>
          </w:p>
        </w:tc>
        <w:tc>
          <w:tcPr>
            <w:tcW w:w="1170" w:type="dxa"/>
          </w:tcPr>
          <w:p w14:paraId="2B6744D3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3C81DF5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7E4303" w14:textId="77777777" w:rsidR="00147BD0" w:rsidRPr="00531961" w:rsidRDefault="00147BD0" w:rsidP="00147BD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304"/>
        <w:gridCol w:w="440"/>
        <w:gridCol w:w="941"/>
        <w:gridCol w:w="895"/>
        <w:gridCol w:w="3780"/>
      </w:tblGrid>
      <w:tr w:rsidR="00147BD0" w:rsidRPr="00531961" w14:paraId="7A9FE9F7" w14:textId="77777777" w:rsidTr="00E44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</w:tcPr>
          <w:p w14:paraId="4FDDC2B9" w14:textId="77777777" w:rsidR="00147BD0" w:rsidRPr="00531961" w:rsidRDefault="00147BD0" w:rsidP="00E44AD7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 2</w:t>
            </w:r>
          </w:p>
          <w:p w14:paraId="09841DFC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lm</w:t>
            </w:r>
            <w:proofErr w:type="spellEnd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(log(ratio36) ~ strain*co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+week</w:t>
            </w:r>
          </w:p>
        </w:tc>
        <w:tc>
          <w:tcPr>
            <w:tcW w:w="440" w:type="dxa"/>
          </w:tcPr>
          <w:p w14:paraId="2C7EF9CE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941" w:type="dxa"/>
          </w:tcPr>
          <w:p w14:paraId="1E422297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95" w:type="dxa"/>
          </w:tcPr>
          <w:p w14:paraId="6A35AAA8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F value</w:t>
            </w:r>
          </w:p>
        </w:tc>
        <w:tc>
          <w:tcPr>
            <w:tcW w:w="3780" w:type="dxa"/>
          </w:tcPr>
          <w:p w14:paraId="27E0EAE4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531961">
              <w:rPr>
                <w:rFonts w:ascii="Times New Roman" w:hAnsi="Times New Roman" w:cs="Times New Roman"/>
                <w:sz w:val="20"/>
                <w:szCs w:val="20"/>
              </w:rPr>
              <w:t xml:space="preserve"> (&gt;F)</w:t>
            </w:r>
          </w:p>
        </w:tc>
      </w:tr>
      <w:tr w:rsidR="00147BD0" w:rsidRPr="00531961" w14:paraId="484AFB28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</w:tcPr>
          <w:p w14:paraId="63DFB153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Strain</w:t>
            </w:r>
          </w:p>
        </w:tc>
        <w:tc>
          <w:tcPr>
            <w:tcW w:w="440" w:type="dxa"/>
          </w:tcPr>
          <w:p w14:paraId="17A29C17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14:paraId="544AD726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.7508</w:t>
            </w:r>
          </w:p>
        </w:tc>
        <w:tc>
          <w:tcPr>
            <w:tcW w:w="895" w:type="dxa"/>
          </w:tcPr>
          <w:p w14:paraId="562CC0DE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.0240</w:t>
            </w:r>
          </w:p>
        </w:tc>
        <w:tc>
          <w:tcPr>
            <w:tcW w:w="3780" w:type="dxa"/>
          </w:tcPr>
          <w:p w14:paraId="0DEFEC5A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38029</w:t>
            </w:r>
          </w:p>
        </w:tc>
      </w:tr>
      <w:tr w:rsidR="00147BD0" w:rsidRPr="00531961" w14:paraId="096647A4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</w:tcPr>
          <w:p w14:paraId="7F920BCA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CO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40" w:type="dxa"/>
          </w:tcPr>
          <w:p w14:paraId="20DB318E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1408E117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4.0577</w:t>
            </w:r>
          </w:p>
        </w:tc>
        <w:tc>
          <w:tcPr>
            <w:tcW w:w="895" w:type="dxa"/>
          </w:tcPr>
          <w:p w14:paraId="33AFF44A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4.7463</w:t>
            </w:r>
          </w:p>
        </w:tc>
        <w:tc>
          <w:tcPr>
            <w:tcW w:w="3780" w:type="dxa"/>
          </w:tcPr>
          <w:p w14:paraId="003B98EC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4372 </w:t>
            </w:r>
          </w:p>
        </w:tc>
      </w:tr>
      <w:tr w:rsidR="00147BD0" w:rsidRPr="00531961" w14:paraId="5BBA0C48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</w:tcPr>
          <w:p w14:paraId="33D71102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Week</w:t>
            </w:r>
          </w:p>
        </w:tc>
        <w:tc>
          <w:tcPr>
            <w:tcW w:w="440" w:type="dxa"/>
          </w:tcPr>
          <w:p w14:paraId="5CB444F2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0AC5D098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5182</w:t>
            </w:r>
          </w:p>
        </w:tc>
        <w:tc>
          <w:tcPr>
            <w:tcW w:w="895" w:type="dxa"/>
          </w:tcPr>
          <w:p w14:paraId="61E01CC0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6062</w:t>
            </w:r>
          </w:p>
        </w:tc>
        <w:tc>
          <w:tcPr>
            <w:tcW w:w="3780" w:type="dxa"/>
          </w:tcPr>
          <w:p w14:paraId="6DBBE12A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44693</w:t>
            </w:r>
          </w:p>
        </w:tc>
      </w:tr>
      <w:tr w:rsidR="00147BD0" w:rsidRPr="00531961" w14:paraId="4B1A8975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</w:tcPr>
          <w:p w14:paraId="0B760219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Strain:CO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proofErr w:type="gramEnd"/>
          </w:p>
        </w:tc>
        <w:tc>
          <w:tcPr>
            <w:tcW w:w="440" w:type="dxa"/>
          </w:tcPr>
          <w:p w14:paraId="493B27B0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14:paraId="7D6E6406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5.4103</w:t>
            </w:r>
          </w:p>
        </w:tc>
        <w:tc>
          <w:tcPr>
            <w:tcW w:w="895" w:type="dxa"/>
          </w:tcPr>
          <w:p w14:paraId="0F003943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3.1643</w:t>
            </w:r>
          </w:p>
        </w:tc>
        <w:tc>
          <w:tcPr>
            <w:tcW w:w="3780" w:type="dxa"/>
          </w:tcPr>
          <w:p w14:paraId="16A17537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06789</w:t>
            </w:r>
          </w:p>
        </w:tc>
      </w:tr>
      <w:tr w:rsidR="00147BD0" w:rsidRPr="00531961" w14:paraId="4B12B517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</w:tcPr>
          <w:p w14:paraId="54183C79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Residuals</w:t>
            </w:r>
          </w:p>
        </w:tc>
        <w:tc>
          <w:tcPr>
            <w:tcW w:w="440" w:type="dxa"/>
          </w:tcPr>
          <w:p w14:paraId="40D4C82C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1" w:type="dxa"/>
          </w:tcPr>
          <w:p w14:paraId="3E100E23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4.5335</w:t>
            </w:r>
          </w:p>
        </w:tc>
        <w:tc>
          <w:tcPr>
            <w:tcW w:w="895" w:type="dxa"/>
          </w:tcPr>
          <w:p w14:paraId="08FB1981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40E139A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BA0B66" w14:textId="77777777" w:rsidR="00147BD0" w:rsidRPr="00531961" w:rsidRDefault="00147BD0" w:rsidP="00147BD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396"/>
        <w:gridCol w:w="440"/>
        <w:gridCol w:w="941"/>
        <w:gridCol w:w="893"/>
        <w:gridCol w:w="117"/>
        <w:gridCol w:w="3573"/>
      </w:tblGrid>
      <w:tr w:rsidR="00147BD0" w:rsidRPr="00531961" w14:paraId="17CD7A5B" w14:textId="77777777" w:rsidTr="00E44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27540BF1" w14:textId="77777777" w:rsidR="00147BD0" w:rsidRPr="00531961" w:rsidRDefault="00147BD0" w:rsidP="00E44AD7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 3</w:t>
            </w:r>
          </w:p>
          <w:p w14:paraId="5E5AE5C1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lm</w:t>
            </w:r>
            <w:proofErr w:type="spellEnd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(log(ratio36) ~ co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*week*temp</w:t>
            </w:r>
          </w:p>
        </w:tc>
        <w:tc>
          <w:tcPr>
            <w:tcW w:w="440" w:type="dxa"/>
          </w:tcPr>
          <w:p w14:paraId="602D08B5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941" w:type="dxa"/>
          </w:tcPr>
          <w:p w14:paraId="3AB401AA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93" w:type="dxa"/>
          </w:tcPr>
          <w:p w14:paraId="26B09E8A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F value</w:t>
            </w:r>
          </w:p>
        </w:tc>
        <w:tc>
          <w:tcPr>
            <w:tcW w:w="3690" w:type="dxa"/>
            <w:gridSpan w:val="2"/>
          </w:tcPr>
          <w:p w14:paraId="60BEEE6B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531961">
              <w:rPr>
                <w:rFonts w:ascii="Times New Roman" w:hAnsi="Times New Roman" w:cs="Times New Roman"/>
                <w:sz w:val="20"/>
                <w:szCs w:val="20"/>
              </w:rPr>
              <w:t xml:space="preserve"> (&gt;F)</w:t>
            </w:r>
          </w:p>
        </w:tc>
      </w:tr>
      <w:tr w:rsidR="00147BD0" w:rsidRPr="00531961" w14:paraId="54E7975F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40DBB5B9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CO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40" w:type="dxa"/>
          </w:tcPr>
          <w:p w14:paraId="47D74AAE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2958D233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4.0577</w:t>
            </w:r>
          </w:p>
        </w:tc>
        <w:tc>
          <w:tcPr>
            <w:tcW w:w="1010" w:type="dxa"/>
            <w:gridSpan w:val="2"/>
          </w:tcPr>
          <w:p w14:paraId="4F84B1F6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4.5265</w:t>
            </w:r>
          </w:p>
        </w:tc>
        <w:tc>
          <w:tcPr>
            <w:tcW w:w="3573" w:type="dxa"/>
          </w:tcPr>
          <w:p w14:paraId="30AC167D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0.04927</w:t>
            </w:r>
          </w:p>
        </w:tc>
      </w:tr>
      <w:tr w:rsidR="00147BD0" w:rsidRPr="00531961" w14:paraId="0FCF71BC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53A6E8CF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Week</w:t>
            </w:r>
          </w:p>
        </w:tc>
        <w:tc>
          <w:tcPr>
            <w:tcW w:w="440" w:type="dxa"/>
          </w:tcPr>
          <w:p w14:paraId="453E2A1C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7CE25700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5182</w:t>
            </w:r>
          </w:p>
        </w:tc>
        <w:tc>
          <w:tcPr>
            <w:tcW w:w="1010" w:type="dxa"/>
            <w:gridSpan w:val="2"/>
          </w:tcPr>
          <w:p w14:paraId="12308B3F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5781</w:t>
            </w:r>
          </w:p>
        </w:tc>
        <w:tc>
          <w:tcPr>
            <w:tcW w:w="3573" w:type="dxa"/>
          </w:tcPr>
          <w:p w14:paraId="6B5AA742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45811</w:t>
            </w: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147BD0" w:rsidRPr="00531961" w14:paraId="728B56BD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244AFC5C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Temperature</w:t>
            </w:r>
          </w:p>
        </w:tc>
        <w:tc>
          <w:tcPr>
            <w:tcW w:w="440" w:type="dxa"/>
          </w:tcPr>
          <w:p w14:paraId="6BC01EB3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4466AB98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  <w:tc>
          <w:tcPr>
            <w:tcW w:w="1010" w:type="dxa"/>
            <w:gridSpan w:val="2"/>
          </w:tcPr>
          <w:p w14:paraId="31D1B5B8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0520</w:t>
            </w:r>
          </w:p>
        </w:tc>
        <w:tc>
          <w:tcPr>
            <w:tcW w:w="3573" w:type="dxa"/>
          </w:tcPr>
          <w:p w14:paraId="553522F8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82254</w:t>
            </w:r>
          </w:p>
        </w:tc>
      </w:tr>
      <w:tr w:rsidR="00147BD0" w:rsidRPr="00531961" w14:paraId="3E66047F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668B77E9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CO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:Week</w:t>
            </w:r>
            <w:proofErr w:type="gramEnd"/>
          </w:p>
        </w:tc>
        <w:tc>
          <w:tcPr>
            <w:tcW w:w="440" w:type="dxa"/>
          </w:tcPr>
          <w:p w14:paraId="0F840B2D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57AD758B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3407</w:t>
            </w:r>
          </w:p>
        </w:tc>
        <w:tc>
          <w:tcPr>
            <w:tcW w:w="1010" w:type="dxa"/>
            <w:gridSpan w:val="2"/>
          </w:tcPr>
          <w:p w14:paraId="3483382D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3800</w:t>
            </w:r>
          </w:p>
        </w:tc>
        <w:tc>
          <w:tcPr>
            <w:tcW w:w="3573" w:type="dxa"/>
          </w:tcPr>
          <w:p w14:paraId="290EF8A8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54625</w:t>
            </w:r>
          </w:p>
        </w:tc>
      </w:tr>
      <w:tr w:rsidR="00147BD0" w:rsidRPr="00531961" w14:paraId="2FC6BFC0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6AC75034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CO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:Temperature</w:t>
            </w:r>
            <w:proofErr w:type="gramEnd"/>
          </w:p>
        </w:tc>
        <w:tc>
          <w:tcPr>
            <w:tcW w:w="440" w:type="dxa"/>
          </w:tcPr>
          <w:p w14:paraId="7B5CD372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3328C6A8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1010" w:type="dxa"/>
            <w:gridSpan w:val="2"/>
          </w:tcPr>
          <w:p w14:paraId="3E59F9D1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0161</w:t>
            </w:r>
          </w:p>
        </w:tc>
        <w:tc>
          <w:tcPr>
            <w:tcW w:w="3573" w:type="dxa"/>
          </w:tcPr>
          <w:p w14:paraId="1CD19827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90069</w:t>
            </w:r>
          </w:p>
        </w:tc>
      </w:tr>
      <w:tr w:rsidR="00147BD0" w:rsidRPr="00531961" w14:paraId="79007B87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76B6E956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proofErr w:type="gramStart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Week:Temperature</w:t>
            </w:r>
            <w:proofErr w:type="spellEnd"/>
            <w:proofErr w:type="gramEnd"/>
          </w:p>
        </w:tc>
        <w:tc>
          <w:tcPr>
            <w:tcW w:w="440" w:type="dxa"/>
          </w:tcPr>
          <w:p w14:paraId="6222781C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5F66AB5A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6.9008</w:t>
            </w:r>
          </w:p>
        </w:tc>
        <w:tc>
          <w:tcPr>
            <w:tcW w:w="1010" w:type="dxa"/>
            <w:gridSpan w:val="2"/>
          </w:tcPr>
          <w:p w14:paraId="00C88C18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7.6981</w:t>
            </w:r>
          </w:p>
        </w:tc>
        <w:tc>
          <w:tcPr>
            <w:tcW w:w="3573" w:type="dxa"/>
          </w:tcPr>
          <w:p w14:paraId="28B31384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0.01353</w:t>
            </w:r>
          </w:p>
        </w:tc>
      </w:tr>
      <w:tr w:rsidR="00147BD0" w:rsidRPr="00531961" w14:paraId="1B65DA13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228FE7D0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CO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:Week</w:t>
            </w:r>
            <w:proofErr w:type="gramEnd"/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:Temperature</w:t>
            </w:r>
          </w:p>
        </w:tc>
        <w:tc>
          <w:tcPr>
            <w:tcW w:w="440" w:type="dxa"/>
          </w:tcPr>
          <w:p w14:paraId="05BCD8E1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38D8D9B3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</w:tc>
        <w:tc>
          <w:tcPr>
            <w:tcW w:w="1010" w:type="dxa"/>
            <w:gridSpan w:val="2"/>
          </w:tcPr>
          <w:p w14:paraId="72247713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0552</w:t>
            </w:r>
          </w:p>
        </w:tc>
        <w:tc>
          <w:tcPr>
            <w:tcW w:w="3573" w:type="dxa"/>
          </w:tcPr>
          <w:p w14:paraId="7BF905F1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81728</w:t>
            </w:r>
          </w:p>
        </w:tc>
      </w:tr>
      <w:tr w:rsidR="00147BD0" w:rsidRPr="00531961" w14:paraId="1710415F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</w:tcPr>
          <w:p w14:paraId="2D6BD78E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Residuals</w:t>
            </w:r>
          </w:p>
        </w:tc>
        <w:tc>
          <w:tcPr>
            <w:tcW w:w="440" w:type="dxa"/>
          </w:tcPr>
          <w:p w14:paraId="1D393576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1" w:type="dxa"/>
          </w:tcPr>
          <w:p w14:paraId="36C49F4C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4.342</w:t>
            </w:r>
          </w:p>
        </w:tc>
        <w:tc>
          <w:tcPr>
            <w:tcW w:w="1010" w:type="dxa"/>
            <w:gridSpan w:val="2"/>
          </w:tcPr>
          <w:p w14:paraId="301FFFA0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8964</w:t>
            </w:r>
          </w:p>
        </w:tc>
        <w:tc>
          <w:tcPr>
            <w:tcW w:w="3573" w:type="dxa"/>
          </w:tcPr>
          <w:p w14:paraId="569E6EDF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A8A39D" w14:textId="77777777" w:rsidR="00147BD0" w:rsidRPr="00531961" w:rsidRDefault="00147BD0" w:rsidP="00147BD0">
      <w:pPr>
        <w:rPr>
          <w:rFonts w:ascii="Times New Roman" w:hAnsi="Times New Roman" w:cs="Times New Roman"/>
          <w:sz w:val="20"/>
          <w:szCs w:val="20"/>
        </w:rPr>
      </w:pPr>
    </w:p>
    <w:p w14:paraId="1199B087" w14:textId="77777777" w:rsidR="00147BD0" w:rsidRPr="00531961" w:rsidRDefault="00147BD0" w:rsidP="00147BD0">
      <w:pPr>
        <w:rPr>
          <w:rFonts w:ascii="Times New Roman" w:hAnsi="Times New Roman" w:cs="Times New Roman"/>
          <w:sz w:val="20"/>
          <w:szCs w:val="20"/>
        </w:rPr>
      </w:pPr>
      <w:r w:rsidRPr="00531961">
        <w:rPr>
          <w:rFonts w:ascii="Times New Roman" w:hAnsi="Times New Roman" w:cs="Times New Roman"/>
          <w:sz w:val="20"/>
          <w:szCs w:val="20"/>
        </w:rPr>
        <w:t>AIC model selection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980"/>
        <w:gridCol w:w="1530"/>
        <w:gridCol w:w="3565"/>
        <w:gridCol w:w="241"/>
      </w:tblGrid>
      <w:tr w:rsidR="00147BD0" w:rsidRPr="00531961" w14:paraId="19C4EB79" w14:textId="77777777" w:rsidTr="00E44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015F37F" w14:textId="77777777" w:rsidR="00147BD0" w:rsidRPr="00531961" w:rsidRDefault="00147BD0" w:rsidP="00E44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52B41C6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3565" w:type="dxa"/>
          </w:tcPr>
          <w:p w14:paraId="178745B0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241" w:type="dxa"/>
          </w:tcPr>
          <w:p w14:paraId="3B89350C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BD0" w:rsidRPr="00531961" w14:paraId="08E138C3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8A39D4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 1</w:t>
            </w:r>
          </w:p>
        </w:tc>
        <w:tc>
          <w:tcPr>
            <w:tcW w:w="1530" w:type="dxa"/>
          </w:tcPr>
          <w:p w14:paraId="7BD94EAE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65" w:type="dxa"/>
          </w:tcPr>
          <w:p w14:paraId="5AAC7327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75.6337</w:t>
            </w:r>
          </w:p>
        </w:tc>
        <w:tc>
          <w:tcPr>
            <w:tcW w:w="241" w:type="dxa"/>
          </w:tcPr>
          <w:p w14:paraId="24CA8872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BD0" w:rsidRPr="00531961" w14:paraId="46A71942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34B3EEC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 2</w:t>
            </w:r>
          </w:p>
        </w:tc>
        <w:tc>
          <w:tcPr>
            <w:tcW w:w="1530" w:type="dxa"/>
          </w:tcPr>
          <w:p w14:paraId="38B9B269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65" w:type="dxa"/>
          </w:tcPr>
          <w:p w14:paraId="46FE3558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72.0707</w:t>
            </w:r>
          </w:p>
        </w:tc>
        <w:tc>
          <w:tcPr>
            <w:tcW w:w="241" w:type="dxa"/>
          </w:tcPr>
          <w:p w14:paraId="21514A96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BD0" w:rsidRPr="00531961" w14:paraId="59D845FF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380DEBB" w14:textId="77777777" w:rsidR="00147BD0" w:rsidRPr="00531961" w:rsidRDefault="00147BD0" w:rsidP="00E44AD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 3</w:t>
            </w:r>
          </w:p>
        </w:tc>
        <w:tc>
          <w:tcPr>
            <w:tcW w:w="1530" w:type="dxa"/>
          </w:tcPr>
          <w:p w14:paraId="51ED7909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65" w:type="dxa"/>
          </w:tcPr>
          <w:p w14:paraId="1E492497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73.7536</w:t>
            </w:r>
          </w:p>
        </w:tc>
        <w:tc>
          <w:tcPr>
            <w:tcW w:w="241" w:type="dxa"/>
          </w:tcPr>
          <w:p w14:paraId="770D71EB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022AC4" w14:textId="77777777" w:rsidR="00147BD0" w:rsidRDefault="00147BD0" w:rsidP="00147BD0">
      <w:pPr>
        <w:rPr>
          <w:rFonts w:ascii="Times New Roman" w:hAnsi="Times New Roman" w:cs="Times New Roman"/>
          <w:sz w:val="20"/>
          <w:szCs w:val="20"/>
        </w:rPr>
      </w:pPr>
    </w:p>
    <w:p w14:paraId="432F86F5" w14:textId="77777777" w:rsidR="00147BD0" w:rsidRPr="00531961" w:rsidRDefault="00147BD0" w:rsidP="00147BD0">
      <w:pPr>
        <w:rPr>
          <w:rFonts w:ascii="Times New Roman" w:hAnsi="Times New Roman" w:cs="Times New Roman"/>
          <w:sz w:val="20"/>
          <w:szCs w:val="20"/>
        </w:rPr>
      </w:pPr>
    </w:p>
    <w:p w14:paraId="1159321C" w14:textId="77777777" w:rsidR="00147BD0" w:rsidRPr="00531961" w:rsidRDefault="00147BD0" w:rsidP="00147BD0">
      <w:pPr>
        <w:rPr>
          <w:rFonts w:ascii="Times New Roman" w:hAnsi="Times New Roman" w:cs="Times New Roman"/>
          <w:sz w:val="20"/>
          <w:szCs w:val="20"/>
        </w:rPr>
      </w:pPr>
      <w:r w:rsidRPr="00531961">
        <w:rPr>
          <w:rFonts w:ascii="Times New Roman" w:hAnsi="Times New Roman" w:cs="Times New Roman"/>
          <w:sz w:val="20"/>
          <w:szCs w:val="20"/>
        </w:rPr>
        <w:t>Post-hoc analysis for strain*CO</w:t>
      </w:r>
      <w:r w:rsidRPr="0053196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31961">
        <w:rPr>
          <w:rFonts w:ascii="Times New Roman" w:hAnsi="Times New Roman" w:cs="Times New Roman"/>
          <w:sz w:val="20"/>
          <w:szCs w:val="20"/>
        </w:rPr>
        <w:t xml:space="preserve"> interaction from model 2</w:t>
      </w:r>
    </w:p>
    <w:tbl>
      <w:tblPr>
        <w:tblStyle w:val="GridTable3"/>
        <w:tblW w:w="0" w:type="auto"/>
        <w:tblInd w:w="10" w:type="dxa"/>
        <w:tblLook w:val="04A0" w:firstRow="1" w:lastRow="0" w:firstColumn="1" w:lastColumn="0" w:noHBand="0" w:noVBand="1"/>
      </w:tblPr>
      <w:tblGrid>
        <w:gridCol w:w="1276"/>
        <w:gridCol w:w="1233"/>
        <w:gridCol w:w="810"/>
        <w:gridCol w:w="899"/>
        <w:gridCol w:w="1529"/>
        <w:gridCol w:w="1709"/>
        <w:gridCol w:w="1884"/>
      </w:tblGrid>
      <w:tr w:rsidR="00147BD0" w:rsidRPr="00531961" w14:paraId="779BD094" w14:textId="77777777" w:rsidTr="00E44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7" w:type="dxa"/>
          </w:tcPr>
          <w:p w14:paraId="25E40C21" w14:textId="77777777" w:rsidR="00147BD0" w:rsidRPr="00531961" w:rsidRDefault="00147BD0" w:rsidP="00E4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gramStart"/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8:CO2</w:t>
            </w:r>
            <w:proofErr w:type="gramEnd"/>
          </w:p>
        </w:tc>
        <w:tc>
          <w:tcPr>
            <w:tcW w:w="1233" w:type="dxa"/>
          </w:tcPr>
          <w:p w14:paraId="38B20B0E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emmean</w:t>
            </w:r>
            <w:proofErr w:type="spellEnd"/>
          </w:p>
        </w:tc>
        <w:tc>
          <w:tcPr>
            <w:tcW w:w="810" w:type="dxa"/>
          </w:tcPr>
          <w:p w14:paraId="215EF35A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00" w:type="dxa"/>
          </w:tcPr>
          <w:p w14:paraId="52AA8050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30" w:type="dxa"/>
          </w:tcPr>
          <w:p w14:paraId="720954E0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Lower CL</w:t>
            </w:r>
          </w:p>
        </w:tc>
        <w:tc>
          <w:tcPr>
            <w:tcW w:w="1710" w:type="dxa"/>
          </w:tcPr>
          <w:p w14:paraId="6B0A1114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Upper CL</w:t>
            </w:r>
          </w:p>
        </w:tc>
        <w:tc>
          <w:tcPr>
            <w:tcW w:w="1885" w:type="dxa"/>
          </w:tcPr>
          <w:p w14:paraId="7C3E2845" w14:textId="77777777" w:rsidR="00147BD0" w:rsidRPr="00531961" w:rsidRDefault="00147BD0" w:rsidP="00E4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47BD0" w:rsidRPr="00531961" w14:paraId="67ECC0CC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F9DC52A" w14:textId="77777777" w:rsidR="00147BD0" w:rsidRPr="00531961" w:rsidRDefault="00147BD0" w:rsidP="00E4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400 ppm CO</w:t>
            </w:r>
            <w:r w:rsidRPr="005319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3" w:type="dxa"/>
          </w:tcPr>
          <w:p w14:paraId="52A1986D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.132</w:t>
            </w:r>
          </w:p>
        </w:tc>
        <w:tc>
          <w:tcPr>
            <w:tcW w:w="810" w:type="dxa"/>
          </w:tcPr>
          <w:p w14:paraId="1C6161F8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00" w:type="dxa"/>
          </w:tcPr>
          <w:p w14:paraId="5EF82ECC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722841CA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710" w:type="dxa"/>
          </w:tcPr>
          <w:p w14:paraId="0D70E1FD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2.1072</w:t>
            </w:r>
          </w:p>
        </w:tc>
        <w:tc>
          <w:tcPr>
            <w:tcW w:w="1885" w:type="dxa"/>
            <w:vMerge w:val="restart"/>
          </w:tcPr>
          <w:p w14:paraId="3E9A6746" w14:textId="77777777" w:rsidR="00147BD0" w:rsidRPr="00531961" w:rsidRDefault="00147BD0" w:rsidP="00E4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478C365" w14:textId="77777777" w:rsidR="00147BD0" w:rsidRPr="00531961" w:rsidRDefault="00147BD0" w:rsidP="00E4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0.0041</w:t>
            </w:r>
          </w:p>
        </w:tc>
      </w:tr>
      <w:tr w:rsidR="00147BD0" w:rsidRPr="00531961" w14:paraId="0F1D6EE5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0AD3A6A" w14:textId="77777777" w:rsidR="00147BD0" w:rsidRPr="00531961" w:rsidRDefault="00147BD0" w:rsidP="00E4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000 ppm CO</w:t>
            </w:r>
            <w:r w:rsidRPr="005319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3" w:type="dxa"/>
          </w:tcPr>
          <w:p w14:paraId="10A6A1FE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-1.033</w:t>
            </w:r>
          </w:p>
        </w:tc>
        <w:tc>
          <w:tcPr>
            <w:tcW w:w="810" w:type="dxa"/>
          </w:tcPr>
          <w:p w14:paraId="63A14A90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00" w:type="dxa"/>
          </w:tcPr>
          <w:p w14:paraId="3DB671FB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1B3F8F7D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-2.008</w:t>
            </w:r>
          </w:p>
        </w:tc>
        <w:tc>
          <w:tcPr>
            <w:tcW w:w="1710" w:type="dxa"/>
          </w:tcPr>
          <w:p w14:paraId="70707810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-0.0573</w:t>
            </w:r>
          </w:p>
        </w:tc>
        <w:tc>
          <w:tcPr>
            <w:tcW w:w="1885" w:type="dxa"/>
            <w:vMerge/>
          </w:tcPr>
          <w:p w14:paraId="25BAECDC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BD0" w:rsidRPr="00531961" w14:paraId="656944F1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733F8CA" w14:textId="77777777" w:rsidR="00147BD0" w:rsidRPr="00531961" w:rsidRDefault="00147BD0" w:rsidP="00E44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8" w:type="dxa"/>
            <w:gridSpan w:val="6"/>
            <w:shd w:val="clear" w:color="auto" w:fill="FFFFFF" w:themeFill="background1"/>
          </w:tcPr>
          <w:p w14:paraId="1FDC6707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BD0" w:rsidRPr="00531961" w14:paraId="6EC6A09D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286C3BF" w14:textId="77777777" w:rsidR="00147BD0" w:rsidRPr="00531961" w:rsidRDefault="00147BD0" w:rsidP="00E44A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proofErr w:type="gramStart"/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16:CO2</w:t>
            </w:r>
            <w:proofErr w:type="gramEnd"/>
          </w:p>
        </w:tc>
        <w:tc>
          <w:tcPr>
            <w:tcW w:w="1233" w:type="dxa"/>
          </w:tcPr>
          <w:p w14:paraId="571022F8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emmean</w:t>
            </w:r>
            <w:proofErr w:type="spellEnd"/>
          </w:p>
        </w:tc>
        <w:tc>
          <w:tcPr>
            <w:tcW w:w="810" w:type="dxa"/>
          </w:tcPr>
          <w:p w14:paraId="211A60DB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</w:tcPr>
          <w:p w14:paraId="0C028675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530" w:type="dxa"/>
          </w:tcPr>
          <w:p w14:paraId="57ECE243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Lower CL</w:t>
            </w:r>
          </w:p>
        </w:tc>
        <w:tc>
          <w:tcPr>
            <w:tcW w:w="1710" w:type="dxa"/>
          </w:tcPr>
          <w:p w14:paraId="35B1012D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Upper CL</w:t>
            </w:r>
          </w:p>
        </w:tc>
        <w:tc>
          <w:tcPr>
            <w:tcW w:w="1885" w:type="dxa"/>
          </w:tcPr>
          <w:p w14:paraId="6286F735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147BD0" w:rsidRPr="00531961" w14:paraId="67A4CEB0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50CAA9C" w14:textId="77777777" w:rsidR="00147BD0" w:rsidRPr="00531961" w:rsidRDefault="00147BD0" w:rsidP="00E4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0 ppm CO</w:t>
            </w:r>
            <w:r w:rsidRPr="005319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3" w:type="dxa"/>
          </w:tcPr>
          <w:p w14:paraId="61F9FB03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-0.283</w:t>
            </w:r>
          </w:p>
        </w:tc>
        <w:tc>
          <w:tcPr>
            <w:tcW w:w="810" w:type="dxa"/>
          </w:tcPr>
          <w:p w14:paraId="4E1F81D9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-0.462</w:t>
            </w:r>
          </w:p>
        </w:tc>
        <w:tc>
          <w:tcPr>
            <w:tcW w:w="900" w:type="dxa"/>
          </w:tcPr>
          <w:p w14:paraId="29C540EB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0F583E1B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-1.259</w:t>
            </w:r>
          </w:p>
        </w:tc>
        <w:tc>
          <w:tcPr>
            <w:tcW w:w="1710" w:type="dxa"/>
          </w:tcPr>
          <w:p w14:paraId="47535744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6919</w:t>
            </w:r>
          </w:p>
        </w:tc>
        <w:tc>
          <w:tcPr>
            <w:tcW w:w="1885" w:type="dxa"/>
            <w:vMerge w:val="restart"/>
          </w:tcPr>
          <w:p w14:paraId="6347B427" w14:textId="77777777" w:rsidR="00147BD0" w:rsidRPr="00531961" w:rsidRDefault="00147BD0" w:rsidP="00E4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0D71DF3" w14:textId="77777777" w:rsidR="00147BD0" w:rsidRPr="00531961" w:rsidRDefault="00147BD0" w:rsidP="00E4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0.7752</w:t>
            </w:r>
          </w:p>
        </w:tc>
      </w:tr>
      <w:tr w:rsidR="00147BD0" w:rsidRPr="00531961" w14:paraId="1ACDEE0C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89A26DB" w14:textId="77777777" w:rsidR="00147BD0" w:rsidRPr="00531961" w:rsidRDefault="00147BD0" w:rsidP="00E4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000 ppm CO</w:t>
            </w:r>
            <w:r w:rsidRPr="005319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3" w:type="dxa"/>
          </w:tcPr>
          <w:p w14:paraId="0CD16F23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-0.473</w:t>
            </w:r>
          </w:p>
        </w:tc>
        <w:tc>
          <w:tcPr>
            <w:tcW w:w="810" w:type="dxa"/>
          </w:tcPr>
          <w:p w14:paraId="59A14171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-0.462</w:t>
            </w:r>
          </w:p>
        </w:tc>
        <w:tc>
          <w:tcPr>
            <w:tcW w:w="900" w:type="dxa"/>
          </w:tcPr>
          <w:p w14:paraId="1A5880F1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50575ED0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-1.449</w:t>
            </w:r>
          </w:p>
        </w:tc>
        <w:tc>
          <w:tcPr>
            <w:tcW w:w="1710" w:type="dxa"/>
          </w:tcPr>
          <w:p w14:paraId="42DD336B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5022</w:t>
            </w:r>
          </w:p>
        </w:tc>
        <w:tc>
          <w:tcPr>
            <w:tcW w:w="1885" w:type="dxa"/>
            <w:vMerge/>
          </w:tcPr>
          <w:p w14:paraId="3B0A7241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BD0" w:rsidRPr="00531961" w14:paraId="19BCBE5A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932124E" w14:textId="77777777" w:rsidR="00147BD0" w:rsidRPr="00531961" w:rsidRDefault="00147BD0" w:rsidP="00E44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8" w:type="dxa"/>
            <w:gridSpan w:val="6"/>
            <w:shd w:val="clear" w:color="auto" w:fill="FFFFFF" w:themeFill="background1"/>
          </w:tcPr>
          <w:p w14:paraId="40F53345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47BD0" w:rsidRPr="00531961" w14:paraId="4672EC9D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8DF45D4" w14:textId="77777777" w:rsidR="00147BD0" w:rsidRPr="00531961" w:rsidRDefault="00147BD0" w:rsidP="00E44A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proofErr w:type="gramStart"/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17:CO2</w:t>
            </w:r>
            <w:proofErr w:type="gramEnd"/>
          </w:p>
        </w:tc>
        <w:tc>
          <w:tcPr>
            <w:tcW w:w="1233" w:type="dxa"/>
          </w:tcPr>
          <w:p w14:paraId="2886CCA1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emmean</w:t>
            </w:r>
            <w:proofErr w:type="spellEnd"/>
          </w:p>
        </w:tc>
        <w:tc>
          <w:tcPr>
            <w:tcW w:w="810" w:type="dxa"/>
          </w:tcPr>
          <w:p w14:paraId="566504A5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</w:tcPr>
          <w:p w14:paraId="7C7004B4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530" w:type="dxa"/>
          </w:tcPr>
          <w:p w14:paraId="70717AA1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Lower CL</w:t>
            </w:r>
          </w:p>
        </w:tc>
        <w:tc>
          <w:tcPr>
            <w:tcW w:w="1710" w:type="dxa"/>
          </w:tcPr>
          <w:p w14:paraId="4C7A5B76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Upper CL</w:t>
            </w:r>
          </w:p>
        </w:tc>
        <w:tc>
          <w:tcPr>
            <w:tcW w:w="1885" w:type="dxa"/>
          </w:tcPr>
          <w:p w14:paraId="0D13AA24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147BD0" w:rsidRPr="00531961" w14:paraId="294F2577" w14:textId="77777777" w:rsidTr="00E44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1EC0C17" w14:textId="77777777" w:rsidR="00147BD0" w:rsidRPr="00531961" w:rsidRDefault="00147BD0" w:rsidP="00E4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400 ppm CO</w:t>
            </w:r>
            <w:r w:rsidRPr="005319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3" w:type="dxa"/>
          </w:tcPr>
          <w:p w14:paraId="1798AC05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810" w:type="dxa"/>
          </w:tcPr>
          <w:p w14:paraId="570BF13D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00" w:type="dxa"/>
          </w:tcPr>
          <w:p w14:paraId="00329E8F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30F98EEB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-0.646</w:t>
            </w:r>
          </w:p>
        </w:tc>
        <w:tc>
          <w:tcPr>
            <w:tcW w:w="1710" w:type="dxa"/>
          </w:tcPr>
          <w:p w14:paraId="70ECA556" w14:textId="77777777" w:rsidR="00147BD0" w:rsidRPr="00531961" w:rsidRDefault="00147BD0" w:rsidP="00E44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.3044</w:t>
            </w:r>
          </w:p>
        </w:tc>
        <w:tc>
          <w:tcPr>
            <w:tcW w:w="1885" w:type="dxa"/>
            <w:vMerge w:val="restart"/>
          </w:tcPr>
          <w:p w14:paraId="418FC5E9" w14:textId="77777777" w:rsidR="00147BD0" w:rsidRPr="00531961" w:rsidRDefault="00147BD0" w:rsidP="00E4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3A84440" w14:textId="77777777" w:rsidR="00147BD0" w:rsidRPr="00531961" w:rsidRDefault="00147BD0" w:rsidP="00E4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b/>
                <w:sz w:val="20"/>
                <w:szCs w:val="20"/>
              </w:rPr>
              <w:t>0.8650</w:t>
            </w:r>
          </w:p>
        </w:tc>
      </w:tr>
      <w:tr w:rsidR="00147BD0" w:rsidRPr="00531961" w14:paraId="5E8CD465" w14:textId="77777777" w:rsidTr="00E44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C5D1461" w14:textId="77777777" w:rsidR="00147BD0" w:rsidRPr="00531961" w:rsidRDefault="00147BD0" w:rsidP="00E44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000 ppm CO</w:t>
            </w:r>
            <w:r w:rsidRPr="005319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3" w:type="dxa"/>
          </w:tcPr>
          <w:p w14:paraId="79E3B862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810" w:type="dxa"/>
          </w:tcPr>
          <w:p w14:paraId="30257E11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00" w:type="dxa"/>
          </w:tcPr>
          <w:p w14:paraId="29620C66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31825DB4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-0.759</w:t>
            </w:r>
          </w:p>
        </w:tc>
        <w:tc>
          <w:tcPr>
            <w:tcW w:w="1710" w:type="dxa"/>
          </w:tcPr>
          <w:p w14:paraId="71518227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1961">
              <w:rPr>
                <w:rFonts w:ascii="Times New Roman" w:hAnsi="Times New Roman" w:cs="Times New Roman"/>
                <w:sz w:val="20"/>
                <w:szCs w:val="20"/>
              </w:rPr>
              <w:t>1.1916</w:t>
            </w:r>
          </w:p>
        </w:tc>
        <w:tc>
          <w:tcPr>
            <w:tcW w:w="1885" w:type="dxa"/>
            <w:vMerge/>
          </w:tcPr>
          <w:p w14:paraId="5EFB021C" w14:textId="77777777" w:rsidR="00147BD0" w:rsidRPr="00531961" w:rsidRDefault="00147BD0" w:rsidP="00E44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BD19EE" w14:textId="77777777" w:rsidR="00147BD0" w:rsidRPr="00531961" w:rsidRDefault="00147BD0" w:rsidP="00147BD0">
      <w:pPr>
        <w:rPr>
          <w:rFonts w:ascii="Times New Roman" w:hAnsi="Times New Roman" w:cs="Times New Roman"/>
          <w:sz w:val="20"/>
          <w:szCs w:val="20"/>
        </w:rPr>
      </w:pPr>
    </w:p>
    <w:p w14:paraId="0098A73E" w14:textId="77777777" w:rsidR="00147BD0" w:rsidRPr="00531961" w:rsidRDefault="00147BD0" w:rsidP="00147BD0">
      <w:pPr>
        <w:rPr>
          <w:rFonts w:ascii="Times New Roman" w:hAnsi="Times New Roman" w:cs="Times New Roman"/>
          <w:sz w:val="20"/>
          <w:szCs w:val="20"/>
        </w:rPr>
      </w:pPr>
      <w:r w:rsidRPr="00531961">
        <w:rPr>
          <w:rFonts w:ascii="Times New Roman" w:hAnsi="Times New Roman" w:cs="Times New Roman"/>
          <w:sz w:val="20"/>
          <w:szCs w:val="20"/>
        </w:rPr>
        <w:t>The plot for model 2 shows significant differences between the CO</w:t>
      </w:r>
      <w:r w:rsidRPr="0053196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31961">
        <w:rPr>
          <w:rFonts w:ascii="Times New Roman" w:hAnsi="Times New Roman" w:cs="Times New Roman"/>
          <w:sz w:val="20"/>
          <w:szCs w:val="20"/>
        </w:rPr>
        <w:t xml:space="preserve"> treatments in strain S8.</w:t>
      </w:r>
      <w:r w:rsidRPr="0053196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76EB2FE" wp14:editId="6CD5B36E">
            <wp:extent cx="4167936" cy="2880151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124" cy="2894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49896" w14:textId="77777777" w:rsidR="00147BD0" w:rsidRPr="00531961" w:rsidRDefault="00147BD0" w:rsidP="00147BD0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76A9AE5" w14:textId="5D517839" w:rsidR="00147BD0" w:rsidRDefault="00147BD0" w:rsidP="00E65AD7">
      <w:pPr>
        <w:pStyle w:val="Bibliography"/>
        <w:rPr>
          <w:rFonts w:ascii="Times New Roman" w:hAnsi="Times New Roman" w:cs="Times New Roman"/>
          <w:b/>
          <w:sz w:val="20"/>
          <w:szCs w:val="20"/>
        </w:rPr>
      </w:pPr>
    </w:p>
    <w:p w14:paraId="197E06E4" w14:textId="12DB06B0" w:rsidR="00147BD0" w:rsidRDefault="00147BD0" w:rsidP="00147BD0"/>
    <w:p w14:paraId="779C47B4" w14:textId="4177C651" w:rsidR="00147BD0" w:rsidRDefault="00147BD0" w:rsidP="00147BD0"/>
    <w:p w14:paraId="2AFFEA11" w14:textId="36C36372" w:rsidR="00147BD0" w:rsidRDefault="00147BD0" w:rsidP="00147BD0"/>
    <w:p w14:paraId="00CADB05" w14:textId="0140F0B0" w:rsidR="00147BD0" w:rsidRDefault="00147BD0" w:rsidP="00147BD0"/>
    <w:p w14:paraId="335E4750" w14:textId="42E28FF4" w:rsidR="00147BD0" w:rsidRDefault="00147BD0" w:rsidP="00147BD0"/>
    <w:p w14:paraId="08B96490" w14:textId="4B53AD19" w:rsidR="00147BD0" w:rsidRDefault="00147BD0" w:rsidP="00147BD0"/>
    <w:p w14:paraId="6424682E" w14:textId="63BD8D37" w:rsidR="00147BD0" w:rsidRDefault="00147BD0" w:rsidP="00147BD0"/>
    <w:p w14:paraId="79DF7562" w14:textId="0CA71ADA" w:rsidR="00147BD0" w:rsidRDefault="00147BD0" w:rsidP="00147BD0"/>
    <w:p w14:paraId="01BDE68E" w14:textId="77777777" w:rsidR="00147BD0" w:rsidRPr="00147BD0" w:rsidRDefault="00147BD0" w:rsidP="00147BD0"/>
    <w:p w14:paraId="333EF5D6" w14:textId="5A28B9BE" w:rsidR="00E65AD7" w:rsidRDefault="00E65AD7" w:rsidP="00E65AD7">
      <w:pPr>
        <w:pStyle w:val="Bibliography"/>
        <w:rPr>
          <w:rFonts w:ascii="Times New Roman" w:hAnsi="Times New Roman" w:cs="Times New Roman"/>
          <w:b/>
          <w:sz w:val="20"/>
          <w:szCs w:val="20"/>
        </w:rPr>
      </w:pPr>
      <w:r w:rsidRPr="003810B8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147BD0">
        <w:rPr>
          <w:rFonts w:ascii="Times New Roman" w:hAnsi="Times New Roman" w:cs="Times New Roman"/>
          <w:b/>
          <w:sz w:val="20"/>
          <w:szCs w:val="20"/>
        </w:rPr>
        <w:t>4</w:t>
      </w:r>
      <w:r w:rsidRPr="003810B8">
        <w:rPr>
          <w:rFonts w:ascii="Times New Roman" w:hAnsi="Times New Roman" w:cs="Times New Roman"/>
          <w:b/>
          <w:sz w:val="20"/>
          <w:szCs w:val="20"/>
        </w:rPr>
        <w:t xml:space="preserve">. Schematic representation of PUFA synthesis </w:t>
      </w:r>
      <w:r w:rsidRPr="003810B8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3810B8">
        <w:rPr>
          <w:rFonts w:ascii="Times New Roman" w:hAnsi="Times New Roman" w:cs="Times New Roman"/>
          <w:b/>
          <w:sz w:val="20"/>
          <w:szCs w:val="20"/>
        </w:rPr>
        <w:instrText xml:space="preserve"> ADDIN ZOTERO_ITEM CSL_CITATION {"citationID":"QUdXlP4a","properties":{"formattedCitation":"(Thiyagarajan et al., 2021)","plainCitation":"(Thiyagarajan et al., 2021)","noteIndex":0},"citationItems":[{"id":273,"uris":["http://zotero.org/users/local/uojl2i2t/items/Y86T4CDG"],"itemData":{"id":273,"type":"article-journal","container-title":"Applied Biochemistry and Biotechnology","issue":"3","note":"ISBN: 0273-2289\npublisher: Springer","page":"869-883","title":"Heterologous production of polyunsaturated fatty acids in E. coli using Δ5-desaturase gene from microalga Isochrysis sp.","volume":"193","author":[{"family":"Thiyagarajan","given":"S."},{"family":"Khandelwal","given":"Priyal"},{"family":"Senthil","given":"N."},{"family":"Vellaikumar","given":"S."},{"family":"Arumugam","given":"M."},{"family":"Dubey","given":"Abhishek Anil"},{"family":"Kathiresan","given":"S."}],"issued":{"date-parts":[["2021"]]}}}],"schema":"https://github.com/citation-style-language/schema/raw/master/csl-citation.json"} </w:instrText>
      </w:r>
      <w:r w:rsidRPr="003810B8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3810B8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adapted from Venegas-Caleron, 2010</w:t>
      </w:r>
      <w:r w:rsidRPr="003810B8">
        <w:rPr>
          <w:rFonts w:ascii="Times New Roman" w:hAnsi="Times New Roman" w:cs="Times New Roman"/>
          <w:b/>
          <w:sz w:val="20"/>
          <w:szCs w:val="20"/>
        </w:rPr>
        <w:t>)</w:t>
      </w:r>
      <w:r w:rsidRPr="003810B8">
        <w:rPr>
          <w:rFonts w:ascii="Times New Roman" w:hAnsi="Times New Roman" w:cs="Times New Roman"/>
          <w:b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1169D907" w14:textId="77777777" w:rsidR="00E65AD7" w:rsidRPr="00C7423E" w:rsidRDefault="00E65AD7" w:rsidP="00E65AD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7423E">
        <w:rPr>
          <w:rFonts w:ascii="Times New Roman" w:hAnsi="Times New Roman" w:cs="Times New Roman"/>
          <w:sz w:val="20"/>
          <w:szCs w:val="20"/>
        </w:rPr>
        <w:t>Venegas-</w:t>
      </w:r>
      <w:proofErr w:type="spellStart"/>
      <w:r w:rsidRPr="00C7423E">
        <w:rPr>
          <w:rFonts w:ascii="Times New Roman" w:hAnsi="Times New Roman" w:cs="Times New Roman"/>
          <w:sz w:val="20"/>
          <w:szCs w:val="20"/>
        </w:rPr>
        <w:t>Caleró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7423E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7423E">
        <w:rPr>
          <w:rFonts w:ascii="Times New Roman" w:hAnsi="Times New Roman" w:cs="Times New Roman"/>
          <w:sz w:val="20"/>
          <w:szCs w:val="20"/>
        </w:rPr>
        <w:t>, Sayanov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7423E">
        <w:rPr>
          <w:rFonts w:ascii="Times New Roman" w:hAnsi="Times New Roman" w:cs="Times New Roman"/>
          <w:sz w:val="20"/>
          <w:szCs w:val="20"/>
        </w:rPr>
        <w:t xml:space="preserve"> O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7423E">
        <w:rPr>
          <w:rFonts w:ascii="Times New Roman" w:hAnsi="Times New Roman" w:cs="Times New Roman"/>
          <w:sz w:val="20"/>
          <w:szCs w:val="20"/>
        </w:rPr>
        <w:t>, Napie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7423E"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7423E">
        <w:rPr>
          <w:rFonts w:ascii="Times New Roman" w:hAnsi="Times New Roman" w:cs="Times New Roman"/>
          <w:sz w:val="20"/>
          <w:szCs w:val="20"/>
        </w:rPr>
        <w:t>A.</w:t>
      </w:r>
      <w:r>
        <w:rPr>
          <w:rFonts w:ascii="Times New Roman" w:hAnsi="Times New Roman" w:cs="Times New Roman"/>
          <w:sz w:val="20"/>
          <w:szCs w:val="20"/>
        </w:rPr>
        <w:t xml:space="preserve"> (2010)</w:t>
      </w:r>
      <w:r w:rsidRPr="00C7423E">
        <w:rPr>
          <w:rFonts w:ascii="Times New Roman" w:hAnsi="Times New Roman" w:cs="Times New Roman"/>
          <w:sz w:val="20"/>
          <w:szCs w:val="20"/>
        </w:rPr>
        <w:t xml:space="preserve"> An alternative to fish oils: Metabolic engineering of oil-seed crops to produce omega-3 long chain polyunsaturated fatty acids. </w:t>
      </w:r>
      <w:r w:rsidRPr="00C7423E">
        <w:rPr>
          <w:rFonts w:ascii="Times New Roman" w:hAnsi="Times New Roman" w:cs="Times New Roman"/>
          <w:i/>
          <w:sz w:val="20"/>
          <w:szCs w:val="20"/>
        </w:rPr>
        <w:t>Prog Li</w:t>
      </w:r>
      <w:bookmarkStart w:id="3" w:name="_GoBack"/>
      <w:bookmarkEnd w:id="3"/>
      <w:r w:rsidRPr="00C7423E">
        <w:rPr>
          <w:rFonts w:ascii="Times New Roman" w:hAnsi="Times New Roman" w:cs="Times New Roman"/>
          <w:i/>
          <w:sz w:val="20"/>
          <w:szCs w:val="20"/>
        </w:rPr>
        <w:t>pid Res</w:t>
      </w:r>
      <w:r w:rsidRPr="00C7423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C7423E">
        <w:rPr>
          <w:rFonts w:ascii="Times New Roman" w:hAnsi="Times New Roman" w:cs="Times New Roman"/>
          <w:i/>
          <w:sz w:val="20"/>
          <w:szCs w:val="20"/>
        </w:rPr>
        <w:t>49</w:t>
      </w:r>
      <w:r w:rsidRPr="00C7423E">
        <w:rPr>
          <w:rFonts w:ascii="Times New Roman" w:hAnsi="Times New Roman" w:cs="Times New Roman"/>
          <w:sz w:val="20"/>
          <w:szCs w:val="20"/>
        </w:rPr>
        <w:t xml:space="preserve">(2):108-19. </w:t>
      </w:r>
      <w:proofErr w:type="spellStart"/>
      <w:r w:rsidRPr="00C7423E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C7423E">
        <w:rPr>
          <w:rFonts w:ascii="Times New Roman" w:hAnsi="Times New Roman" w:cs="Times New Roman"/>
          <w:sz w:val="20"/>
          <w:szCs w:val="20"/>
        </w:rPr>
        <w:t>: 10.1016/j.plipres.2009.10.001.</w:t>
      </w:r>
    </w:p>
    <w:p w14:paraId="533E2869" w14:textId="112FEB21" w:rsidR="003D0176" w:rsidRDefault="004625F5" w:rsidP="004625F5">
      <w:pPr>
        <w:tabs>
          <w:tab w:val="left" w:pos="360"/>
        </w:tabs>
        <w:spacing w:after="0" w:line="480" w:lineRule="auto"/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3E4CD392" wp14:editId="5847C2D4">
            <wp:extent cx="5943600" cy="3342977"/>
            <wp:effectExtent l="0" t="0" r="0" b="0"/>
            <wp:docPr id="2" name="Picture 2" descr="A close-up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diagram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C1625" w14:textId="45CA7C62" w:rsidR="00147BD0" w:rsidRDefault="00147BD0" w:rsidP="004625F5">
      <w:pPr>
        <w:tabs>
          <w:tab w:val="left" w:pos="360"/>
        </w:tabs>
        <w:spacing w:after="0" w:line="480" w:lineRule="auto"/>
      </w:pPr>
    </w:p>
    <w:p w14:paraId="041287A8" w14:textId="55EAF984" w:rsidR="00147BD0" w:rsidRDefault="00147BD0" w:rsidP="004625F5">
      <w:pPr>
        <w:tabs>
          <w:tab w:val="left" w:pos="360"/>
        </w:tabs>
        <w:spacing w:after="0" w:line="480" w:lineRule="auto"/>
      </w:pPr>
    </w:p>
    <w:p w14:paraId="0893C980" w14:textId="77777777" w:rsidR="00147BD0" w:rsidRDefault="00147BD0" w:rsidP="00147BD0">
      <w:pPr>
        <w:tabs>
          <w:tab w:val="left" w:pos="360"/>
        </w:tabs>
        <w:spacing w:after="0" w:line="480" w:lineRule="auto"/>
      </w:pPr>
    </w:p>
    <w:p w14:paraId="327333B7" w14:textId="77777777" w:rsidR="00147BD0" w:rsidRDefault="00147BD0" w:rsidP="004625F5">
      <w:pPr>
        <w:tabs>
          <w:tab w:val="left" w:pos="360"/>
        </w:tabs>
        <w:spacing w:after="0" w:line="480" w:lineRule="auto"/>
      </w:pPr>
    </w:p>
    <w:sectPr w:rsidR="00147BD0" w:rsidSect="0039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a Nicoară">
    <w15:presenceInfo w15:providerId="None" w15:userId="Maria Nicoară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176"/>
    <w:rsid w:val="00041AE8"/>
    <w:rsid w:val="00091B96"/>
    <w:rsid w:val="000F1173"/>
    <w:rsid w:val="000F577C"/>
    <w:rsid w:val="00124443"/>
    <w:rsid w:val="00135F36"/>
    <w:rsid w:val="00147BD0"/>
    <w:rsid w:val="001A7F50"/>
    <w:rsid w:val="001B7760"/>
    <w:rsid w:val="00237D79"/>
    <w:rsid w:val="00244DD1"/>
    <w:rsid w:val="00294D2D"/>
    <w:rsid w:val="002A1A4D"/>
    <w:rsid w:val="002E2353"/>
    <w:rsid w:val="00363041"/>
    <w:rsid w:val="003810B8"/>
    <w:rsid w:val="0039503C"/>
    <w:rsid w:val="003D0176"/>
    <w:rsid w:val="003E2389"/>
    <w:rsid w:val="004625F5"/>
    <w:rsid w:val="004A2421"/>
    <w:rsid w:val="0052448C"/>
    <w:rsid w:val="00531961"/>
    <w:rsid w:val="005D48E3"/>
    <w:rsid w:val="00610985"/>
    <w:rsid w:val="00643D91"/>
    <w:rsid w:val="0067091B"/>
    <w:rsid w:val="00685E5D"/>
    <w:rsid w:val="006904F2"/>
    <w:rsid w:val="00767620"/>
    <w:rsid w:val="00805B6E"/>
    <w:rsid w:val="00844605"/>
    <w:rsid w:val="00867AF0"/>
    <w:rsid w:val="00877BCA"/>
    <w:rsid w:val="008A23A5"/>
    <w:rsid w:val="008A78B4"/>
    <w:rsid w:val="009277A4"/>
    <w:rsid w:val="00A40B87"/>
    <w:rsid w:val="00AA074C"/>
    <w:rsid w:val="00AD656E"/>
    <w:rsid w:val="00B04B12"/>
    <w:rsid w:val="00B311EC"/>
    <w:rsid w:val="00B61552"/>
    <w:rsid w:val="00B7232A"/>
    <w:rsid w:val="00BA593D"/>
    <w:rsid w:val="00C017A5"/>
    <w:rsid w:val="00C7423E"/>
    <w:rsid w:val="00C816BD"/>
    <w:rsid w:val="00CD6A94"/>
    <w:rsid w:val="00CE202C"/>
    <w:rsid w:val="00D30AAE"/>
    <w:rsid w:val="00DB7704"/>
    <w:rsid w:val="00E14C16"/>
    <w:rsid w:val="00E461EC"/>
    <w:rsid w:val="00E65AD7"/>
    <w:rsid w:val="00E9083C"/>
    <w:rsid w:val="00EA2BE4"/>
    <w:rsid w:val="00EA6AC1"/>
    <w:rsid w:val="00EE3D38"/>
    <w:rsid w:val="00FB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7D375"/>
  <w15:chartTrackingRefBased/>
  <w15:docId w15:val="{58B909C9-0661-45D0-A05B-1DF878645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03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1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1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1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1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1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1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1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1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1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1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1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0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17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0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17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0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17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0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176"/>
    <w:rPr>
      <w:b/>
      <w:bCs/>
      <w:smallCaps/>
      <w:color w:val="0F4761" w:themeColor="accent1" w:themeShade="BF"/>
      <w:spacing w:val="5"/>
    </w:rPr>
  </w:style>
  <w:style w:type="table" w:styleId="ListTable7Colorful">
    <w:name w:val="List Table 7 Colorful"/>
    <w:basedOn w:val="TableNormal"/>
    <w:uiPriority w:val="52"/>
    <w:rsid w:val="003D0176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A2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643D91"/>
  </w:style>
  <w:style w:type="paragraph" w:styleId="Revision">
    <w:name w:val="Revision"/>
    <w:hidden/>
    <w:uiPriority w:val="99"/>
    <w:semiHidden/>
    <w:rsid w:val="008A23A5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D4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8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8E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8E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60"/>
    <w:rPr>
      <w:rFonts w:ascii="Segoe UI" w:hAnsi="Segoe UI" w:cs="Segoe UI"/>
      <w:kern w:val="0"/>
      <w:sz w:val="18"/>
      <w:szCs w:val="18"/>
      <w14:ligatures w14:val="none"/>
    </w:rPr>
  </w:style>
  <w:style w:type="table" w:styleId="ListTable1Light">
    <w:name w:val="List Table 1 Light"/>
    <w:basedOn w:val="TableNormal"/>
    <w:uiPriority w:val="46"/>
    <w:rsid w:val="0053196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53196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42726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304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171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796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0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4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jp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28D23182DDE543A12925745088448C" ma:contentTypeVersion="13" ma:contentTypeDescription="Create a new document." ma:contentTypeScope="" ma:versionID="26c09e2f9781e4162f9e43946ab6c37f">
  <xsd:schema xmlns:xsd="http://www.w3.org/2001/XMLSchema" xmlns:xs="http://www.w3.org/2001/XMLSchema" xmlns:p="http://schemas.microsoft.com/office/2006/metadata/properties" xmlns:ns3="67568a24-9e22-42fd-be63-273ea12b500c" targetNamespace="http://schemas.microsoft.com/office/2006/metadata/properties" ma:root="true" ma:fieldsID="a87e6f093412d62de52a543eb19ba4c3" ns3:_="">
    <xsd:import namespace="67568a24-9e22-42fd-be63-273ea12b500c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568a24-9e22-42fd-be63-273ea12b500c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7568a24-9e22-42fd-be63-273ea12b500c" xsi:nil="true"/>
  </documentManagement>
</p:properties>
</file>

<file path=customXml/itemProps1.xml><?xml version="1.0" encoding="utf-8"?>
<ds:datastoreItem xmlns:ds="http://schemas.openxmlformats.org/officeDocument/2006/customXml" ds:itemID="{D5522520-BC6B-4951-9643-8005679590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568a24-9e22-42fd-be63-273ea12b50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8AE95E-32E2-4DAB-8154-999EF86204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E3BC15-9F40-4F7E-8ED6-D4E73BC1027A}">
  <ds:schemaRefs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elements/1.1/"/>
    <ds:schemaRef ds:uri="http://www.w3.org/XML/1998/namespace"/>
    <ds:schemaRef ds:uri="67568a24-9e22-42fd-be63-273ea12b500c"/>
    <ds:schemaRef ds:uri="http://schemas.microsoft.com/office/infopath/2007/PartnerControls"/>
    <ds:schemaRef ds:uri="http://purl.org/dc/dcmitype/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26</Words>
  <Characters>75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icoară</dc:creator>
  <cp:keywords/>
  <dc:description/>
  <cp:lastModifiedBy>Maria Nicoară</cp:lastModifiedBy>
  <cp:revision>2</cp:revision>
  <dcterms:created xsi:type="dcterms:W3CDTF">2026-04-23T13:28:00Z</dcterms:created>
  <dcterms:modified xsi:type="dcterms:W3CDTF">2026-04-23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28D23182DDE543A12925745088448C</vt:lpwstr>
  </property>
</Properties>
</file>